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FD88F" w14:textId="77777777" w:rsidR="00D30514" w:rsidRDefault="00D30514" w:rsidP="0079140A">
      <w:pPr>
        <w:jc w:val="center"/>
        <w:rPr>
          <w:rFonts w:ascii="Times New Roman" w:eastAsia="標楷體" w:hAnsi="Times New Roman" w:cs="Times New Roman"/>
        </w:rPr>
      </w:pPr>
      <w:r w:rsidRPr="005F47E7">
        <w:rPr>
          <w:rFonts w:ascii="Times New Roman" w:eastAsia="標楷體" w:hAnsi="Times New Roman" w:cs="Times New Roman"/>
        </w:rPr>
        <w:t>Supplements</w:t>
      </w:r>
    </w:p>
    <w:p w14:paraId="57E3A736" w14:textId="77777777" w:rsidR="00D30514" w:rsidRPr="005F47E7" w:rsidRDefault="00D30514" w:rsidP="0079140A">
      <w:pPr>
        <w:rPr>
          <w:rFonts w:ascii="Times New Roman" w:eastAsia="標楷體" w:hAnsi="Times New Roman" w:cs="Times New Roman"/>
        </w:rPr>
      </w:pPr>
    </w:p>
    <w:p w14:paraId="5392A479" w14:textId="550AFF1D" w:rsidR="00D30514" w:rsidRPr="005F47E7" w:rsidRDefault="003148EE" w:rsidP="0079140A">
      <w:pPr>
        <w:widowControl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drawing>
          <wp:inline distT="0" distB="0" distL="0" distR="0" wp14:anchorId="2CB7C6D4" wp14:editId="6BBED588">
            <wp:extent cx="6093460" cy="2634018"/>
            <wp:effectExtent l="0" t="0" r="2540" b="0"/>
            <wp:docPr id="924979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55"/>
                    <a:stretch/>
                  </pic:blipFill>
                  <pic:spPr bwMode="auto">
                    <a:xfrm>
                      <a:off x="0" y="0"/>
                      <a:ext cx="6093460" cy="2634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C9857" w14:textId="77777777" w:rsidR="00D30514" w:rsidRDefault="00D30514" w:rsidP="0097453C">
      <w:pPr>
        <w:widowControl/>
        <w:jc w:val="center"/>
        <w:outlineLvl w:val="0"/>
        <w:rPr>
          <w:rFonts w:ascii="Times New Roman" w:eastAsia="標楷體" w:hAnsi="Times New Roman" w:cs="Times New Roman"/>
          <w:b/>
          <w:szCs w:val="24"/>
        </w:rPr>
      </w:pPr>
      <w:r w:rsidRPr="005F47E7">
        <w:rPr>
          <w:rFonts w:ascii="Times New Roman" w:eastAsia="標楷體" w:hAnsi="Times New Roman" w:cs="Times New Roman"/>
          <w:b/>
          <w:szCs w:val="24"/>
        </w:rPr>
        <w:t xml:space="preserve">Supplement Figure 1: Study design and </w:t>
      </w:r>
      <w:r>
        <w:rPr>
          <w:rFonts w:ascii="Times New Roman" w:eastAsia="標楷體" w:hAnsi="Times New Roman" w:cs="Times New Roman"/>
          <w:b/>
          <w:szCs w:val="24"/>
        </w:rPr>
        <w:t>periods to collect relevant data</w:t>
      </w:r>
    </w:p>
    <w:p w14:paraId="4D2D080A" w14:textId="77777777" w:rsidR="001C17F2" w:rsidRDefault="001C17F2" w:rsidP="0079140A">
      <w:pPr>
        <w:widowControl/>
        <w:jc w:val="center"/>
        <w:rPr>
          <w:rFonts w:ascii="Times New Roman" w:eastAsia="標楷體" w:hAnsi="Times New Roman" w:cs="Times New Roman"/>
          <w:b/>
          <w:szCs w:val="24"/>
        </w:rPr>
      </w:pPr>
    </w:p>
    <w:p w14:paraId="243FA8AD" w14:textId="29656CF4" w:rsidR="00D30514" w:rsidRPr="00F70883" w:rsidRDefault="001C17F2" w:rsidP="00F70883">
      <w:pPr>
        <w:widowControl/>
        <w:snapToGrid w:val="0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CeVD= </w:t>
      </w:r>
      <w:r w:rsidRPr="00B45F7D">
        <w:rPr>
          <w:rFonts w:ascii="Times New Roman" w:hAnsi="Times New Roman" w:cs="Times New Roman"/>
          <w:bCs/>
          <w:color w:val="000000" w:themeColor="text1"/>
          <w:szCs w:val="24"/>
        </w:rPr>
        <w:t xml:space="preserve">Cerebrovascular </w:t>
      </w:r>
      <w:r w:rsidR="00383650">
        <w:rPr>
          <w:rFonts w:ascii="Times New Roman" w:hAnsi="Times New Roman" w:cs="Times New Roman" w:hint="eastAsia"/>
          <w:bCs/>
          <w:color w:val="000000" w:themeColor="text1"/>
          <w:szCs w:val="24"/>
        </w:rPr>
        <w:t>d</w:t>
      </w:r>
      <w:r w:rsidRPr="00B45F7D">
        <w:rPr>
          <w:rFonts w:ascii="Times New Roman" w:hAnsi="Times New Roman" w:cs="Times New Roman"/>
          <w:bCs/>
          <w:color w:val="000000" w:themeColor="text1"/>
          <w:szCs w:val="24"/>
        </w:rPr>
        <w:t xml:space="preserve">isease; </w:t>
      </w:r>
      <w:r w:rsidRPr="00B45F7D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VD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ardiovascular disease; VTE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V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>enous thromboembolism CM</w:t>
      </w:r>
      <w:r w:rsidR="00961D14" w:rsidRPr="00B45F7D">
        <w:rPr>
          <w:rFonts w:ascii="Times New Roman" w:eastAsia="標楷體" w:hAnsi="Times New Roman" w:cs="Times New Roman"/>
          <w:color w:val="000000" w:themeColor="text1"/>
          <w:szCs w:val="24"/>
        </w:rPr>
        <w:t>s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>=Chinese medication</w:t>
      </w:r>
      <w:r w:rsidR="00961D14" w:rsidRPr="00B45F7D">
        <w:rPr>
          <w:rFonts w:ascii="Times New Roman" w:eastAsia="標楷體" w:hAnsi="Times New Roman" w:cs="Times New Roman"/>
          <w:color w:val="000000" w:themeColor="text1"/>
          <w:szCs w:val="24"/>
        </w:rPr>
        <w:t>s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 (in terms of extract granules of Chinese medications)</w:t>
      </w:r>
    </w:p>
    <w:p w14:paraId="3936B98F" w14:textId="77777777" w:rsidR="00D30514" w:rsidRDefault="00D30514">
      <w:pPr>
        <w:widowControl/>
        <w:rPr>
          <w:rFonts w:ascii="Times New Roman" w:eastAsia="標楷體" w:hAnsi="Times New Roman" w:cs="Times New Roman"/>
          <w:color w:val="008000"/>
          <w:kern w:val="0"/>
          <w:sz w:val="20"/>
          <w:szCs w:val="20"/>
          <w:shd w:val="clear" w:color="auto" w:fill="FFFFFF"/>
        </w:rPr>
      </w:pPr>
      <w:r>
        <w:rPr>
          <w:rFonts w:ascii="Times New Roman" w:eastAsia="標楷體" w:hAnsi="Times New Roman" w:cs="Times New Roman"/>
          <w:color w:val="008000"/>
          <w:kern w:val="0"/>
          <w:sz w:val="20"/>
          <w:szCs w:val="20"/>
          <w:shd w:val="clear" w:color="auto" w:fill="FFFFFF"/>
        </w:rPr>
        <w:br w:type="page"/>
      </w:r>
    </w:p>
    <w:p w14:paraId="03796C15" w14:textId="31297981" w:rsidR="00D30514" w:rsidRPr="005F47E7" w:rsidRDefault="00D30514" w:rsidP="0097453C">
      <w:pPr>
        <w:widowControl/>
        <w:jc w:val="center"/>
        <w:outlineLvl w:val="0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  <w:lastRenderedPageBreak/>
        <w:t xml:space="preserve">Supplement </w:t>
      </w:r>
      <w:r w:rsidRPr="00070797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  <w:t>Table 1 List of diseases and/or diagnoses of interest</w:t>
      </w:r>
    </w:p>
    <w:tbl>
      <w:tblPr>
        <w:tblStyle w:val="TableGrid"/>
        <w:tblW w:w="5014" w:type="pct"/>
        <w:tblLayout w:type="fixed"/>
        <w:tblLook w:val="04A0" w:firstRow="1" w:lastRow="0" w:firstColumn="1" w:lastColumn="0" w:noHBand="0" w:noVBand="1"/>
      </w:tblPr>
      <w:tblGrid>
        <w:gridCol w:w="2640"/>
        <w:gridCol w:w="7845"/>
      </w:tblGrid>
      <w:tr w:rsidR="00085C3B" w:rsidRPr="00B45F7D" w14:paraId="4260D3DA" w14:textId="77777777" w:rsidTr="00B45F7D">
        <w:tc>
          <w:tcPr>
            <w:tcW w:w="1259" w:type="pct"/>
          </w:tcPr>
          <w:p w14:paraId="1AF48E7C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isease</w:t>
            </w:r>
          </w:p>
        </w:tc>
        <w:tc>
          <w:tcPr>
            <w:tcW w:w="3741" w:type="pct"/>
          </w:tcPr>
          <w:p w14:paraId="330ADA2E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he International Classification of Diseases, 9th Revision, Clinical Modification</w:t>
            </w:r>
          </w:p>
        </w:tc>
      </w:tr>
      <w:tr w:rsidR="00085C3B" w:rsidRPr="00B45F7D" w14:paraId="4F0B18B2" w14:textId="77777777" w:rsidTr="00B45F7D">
        <w:tc>
          <w:tcPr>
            <w:tcW w:w="1259" w:type="pct"/>
          </w:tcPr>
          <w:p w14:paraId="17AC346E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3741" w:type="pct"/>
          </w:tcPr>
          <w:p w14:paraId="44641875" w14:textId="174229B9" w:rsidR="00085C3B" w:rsidRPr="00B45F7D" w:rsidRDefault="00085C3B" w:rsidP="00B52B40">
            <w:pPr>
              <w:autoSpaceDE w:val="0"/>
              <w:autoSpaceDN w:val="0"/>
              <w:adjustRightInd w:val="0"/>
              <w:snapToGrid w:val="0"/>
              <w:spacing w:beforeLines="0"/>
              <w:jc w:val="left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40,141,142,143,144,145,146,147,148,149,150,151,152,153,154,155,156,157,158,159,160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61,162,163,164,165,166,167,168,169,170,171,172,173,174,175,176,177,178,179,180,181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82,183,184,185,186,187,188,189,190,191,192,193,194,195,196,197,198,199,200,201,202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03,204,205,206,207,208</w:t>
            </w:r>
          </w:p>
        </w:tc>
      </w:tr>
      <w:tr w:rsidR="00085C3B" w:rsidRPr="00B45F7D" w14:paraId="1BF29AEF" w14:textId="77777777" w:rsidTr="00B45F7D">
        <w:tc>
          <w:tcPr>
            <w:tcW w:w="1259" w:type="pct"/>
          </w:tcPr>
          <w:p w14:paraId="77BF367C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ardiovascular disease</w:t>
            </w:r>
          </w:p>
        </w:tc>
        <w:tc>
          <w:tcPr>
            <w:tcW w:w="3741" w:type="pct"/>
          </w:tcPr>
          <w:p w14:paraId="7D9A1A5F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93,394,395,396,397,398,402,403,404,410,411,412,413,414,425,427,428,429,440</w:t>
            </w:r>
          </w:p>
        </w:tc>
      </w:tr>
      <w:tr w:rsidR="00085C3B" w:rsidRPr="00B45F7D" w14:paraId="16D2518A" w14:textId="77777777" w:rsidTr="00B45F7D">
        <w:tc>
          <w:tcPr>
            <w:tcW w:w="1259" w:type="pct"/>
          </w:tcPr>
          <w:p w14:paraId="452E965F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erebrovascular disease</w:t>
            </w:r>
          </w:p>
        </w:tc>
        <w:tc>
          <w:tcPr>
            <w:tcW w:w="3741" w:type="pct"/>
          </w:tcPr>
          <w:p w14:paraId="274B824B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30,431,432,433,434,435,436,437,438,7814,7843,9970,381,384</w:t>
            </w:r>
          </w:p>
        </w:tc>
      </w:tr>
      <w:tr w:rsidR="00085C3B" w:rsidRPr="00B45F7D" w14:paraId="088DE240" w14:textId="77777777" w:rsidTr="00B45F7D">
        <w:tc>
          <w:tcPr>
            <w:tcW w:w="1259" w:type="pct"/>
          </w:tcPr>
          <w:p w14:paraId="1D8EC9E4" w14:textId="743617D8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ajor bleeding</w:t>
            </w:r>
          </w:p>
        </w:tc>
        <w:tc>
          <w:tcPr>
            <w:tcW w:w="3741" w:type="pct"/>
          </w:tcPr>
          <w:p w14:paraId="09E3F07F" w14:textId="097FAFB1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30,431,4590,4320,4321,4329,4560,5307,5693,5780,5781,5789,5967,5997,6265,6266,6268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269,6270,6271,7847,7848,7863,36043,36361,36362,37272,37923,45620,53082,53100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3101,53120,53121,53140,53141,53160,53161,53200,53201,53220,53221,53240,53241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3260,53261,53300,53301,53320,53321,53340,53341,53360,53361,53400,53401,53420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3421,53440,53441,53460,53461,53501,53511,53521,53531,53541,53551,53561,53783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6202,56203,56212,56213,56881,56985,71910,71911,71912,71913,71914,71915,71916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1917,</w:t>
            </w:r>
            <w:r w:rsidR="00ED7A8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1918,71919,99811,</w:t>
            </w:r>
            <w:r w:rsidR="005B578B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9812</w:t>
            </w:r>
          </w:p>
        </w:tc>
      </w:tr>
      <w:tr w:rsidR="00085C3B" w:rsidRPr="00B45F7D" w14:paraId="53295452" w14:textId="77777777" w:rsidTr="00B45F7D">
        <w:tc>
          <w:tcPr>
            <w:tcW w:w="1259" w:type="pct"/>
          </w:tcPr>
          <w:p w14:paraId="462D67DF" w14:textId="0603343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eripheral vascular diseases</w:t>
            </w:r>
          </w:p>
        </w:tc>
        <w:tc>
          <w:tcPr>
            <w:tcW w:w="3741" w:type="pct"/>
          </w:tcPr>
          <w:p w14:paraId="56F6BFCF" w14:textId="55A83E11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41,442,4431</w:t>
            </w:r>
            <w:r w:rsidR="005B578B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439,4471,7854,3813,3814,3816,3818,3833,3834,3836,3838,3843,3844,3846,</w:t>
            </w:r>
            <w:r w:rsidR="005B578B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848,3922–3926,3929</w:t>
            </w:r>
          </w:p>
        </w:tc>
      </w:tr>
      <w:tr w:rsidR="00085C3B" w:rsidRPr="00B45F7D" w14:paraId="3C8DC759" w14:textId="77777777" w:rsidTr="00B45F7D">
        <w:tc>
          <w:tcPr>
            <w:tcW w:w="1259" w:type="pct"/>
          </w:tcPr>
          <w:p w14:paraId="7394ABBF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ransplantation</w:t>
            </w:r>
          </w:p>
        </w:tc>
        <w:tc>
          <w:tcPr>
            <w:tcW w:w="3741" w:type="pct"/>
          </w:tcPr>
          <w:p w14:paraId="298DB60D" w14:textId="7D112615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v420,v427,v421,v426,5569,5051,5052,5053,5054,5055,5056,5057,5058,5059,3350,3351,</w:t>
            </w:r>
            <w:r w:rsidR="00200B7B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352,375</w:t>
            </w:r>
          </w:p>
        </w:tc>
      </w:tr>
      <w:tr w:rsidR="00085C3B" w:rsidRPr="00B45F7D" w14:paraId="6AC8111C" w14:textId="77777777" w:rsidTr="00B45F7D">
        <w:tc>
          <w:tcPr>
            <w:tcW w:w="1259" w:type="pct"/>
          </w:tcPr>
          <w:p w14:paraId="262564C5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</w:t>
            </w: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lcer disease</w:t>
            </w:r>
          </w:p>
        </w:tc>
        <w:tc>
          <w:tcPr>
            <w:tcW w:w="3741" w:type="pct"/>
          </w:tcPr>
          <w:p w14:paraId="03979F54" w14:textId="2DB1074E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31,532,533,534</w:t>
            </w:r>
          </w:p>
        </w:tc>
      </w:tr>
      <w:tr w:rsidR="00085C3B" w:rsidRPr="00B45F7D" w14:paraId="08FE0796" w14:textId="77777777" w:rsidTr="00B45F7D">
        <w:tc>
          <w:tcPr>
            <w:tcW w:w="1259" w:type="pct"/>
          </w:tcPr>
          <w:p w14:paraId="184556D6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Venous thromboembolism</w:t>
            </w:r>
          </w:p>
        </w:tc>
        <w:tc>
          <w:tcPr>
            <w:tcW w:w="3741" w:type="pct"/>
          </w:tcPr>
          <w:p w14:paraId="3721065E" w14:textId="77777777" w:rsidR="00085C3B" w:rsidRPr="00B45F7D" w:rsidRDefault="00085C3B" w:rsidP="00B52B40">
            <w:pPr>
              <w:adjustRightInd w:val="0"/>
              <w:snapToGrid w:val="0"/>
              <w:spacing w:beforeLines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B45F7D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511,4512,4531,4532,4534,4538,4539,415,45183</w:t>
            </w:r>
          </w:p>
        </w:tc>
      </w:tr>
    </w:tbl>
    <w:p w14:paraId="3053D4C7" w14:textId="77777777" w:rsidR="00D30514" w:rsidRPr="00592966" w:rsidRDefault="00D30514">
      <w:pPr>
        <w:widowControl/>
        <w:rPr>
          <w:rFonts w:ascii="Times New Roman" w:eastAsia="標楷體" w:hAnsi="Times New Roman" w:cs="Times New Roman"/>
          <w:b/>
          <w:color w:val="000000" w:themeColor="text1"/>
        </w:rPr>
      </w:pPr>
    </w:p>
    <w:p w14:paraId="1B16A678" w14:textId="77777777" w:rsidR="00D30514" w:rsidRDefault="00D30514" w:rsidP="0097453C">
      <w:pPr>
        <w:widowControl/>
        <w:jc w:val="center"/>
        <w:outlineLvl w:val="0"/>
        <w:rPr>
          <w:rFonts w:ascii="Times New Roman" w:eastAsia="標楷體" w:hAnsi="Times New Roman" w:cs="Times New Roman"/>
          <w:b/>
          <w:color w:val="000000" w:themeColor="text1"/>
        </w:rPr>
      </w:pPr>
      <w:r>
        <w:rPr>
          <w:rFonts w:ascii="Times New Roman" w:eastAsia="標楷體" w:hAnsi="Times New Roman" w:cs="Times New Roman"/>
          <w:b/>
          <w:color w:val="000000" w:themeColor="text1"/>
        </w:rPr>
        <w:br w:type="page"/>
      </w:r>
    </w:p>
    <w:p w14:paraId="4EFD0AB5" w14:textId="57868B59" w:rsidR="00D30514" w:rsidRPr="00B45F7D" w:rsidRDefault="00D30514" w:rsidP="0097453C">
      <w:pPr>
        <w:widowControl/>
        <w:jc w:val="center"/>
        <w:outlineLvl w:val="0"/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</w:pPr>
      <w:bookmarkStart w:id="0" w:name="_Hlk165789804"/>
      <w:r w:rsidRPr="00B45F7D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  <w:lastRenderedPageBreak/>
        <w:t xml:space="preserve">Supplement Table 2: List of most frequently prescribed </w:t>
      </w:r>
      <w:r w:rsidR="001C7615" w:rsidRPr="00B45F7D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  <w:t xml:space="preserve">Chinese medication formulas </w:t>
      </w:r>
      <w:r w:rsidRPr="00B45F7D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  <w:shd w:val="clear" w:color="auto" w:fill="FFFFFF"/>
        </w:rPr>
        <w:t>during 6-month periods before being diagnosed with new-onset cerebrovascular- or cardiovascular-related diseases</w:t>
      </w:r>
    </w:p>
    <w:p w14:paraId="5C9095AC" w14:textId="77777777" w:rsidR="001C7615" w:rsidRPr="00D64600" w:rsidRDefault="001C7615" w:rsidP="001C7615">
      <w:pPr>
        <w:snapToGrid w:val="0"/>
        <w:jc w:val="both"/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9"/>
        <w:gridCol w:w="1465"/>
        <w:gridCol w:w="1471"/>
        <w:gridCol w:w="2205"/>
        <w:gridCol w:w="2682"/>
        <w:gridCol w:w="2074"/>
      </w:tblGrid>
      <w:tr w:rsidR="00D30514" w:rsidRPr="00D416D8" w14:paraId="0BFA7BF4" w14:textId="77777777" w:rsidTr="00B45F7D">
        <w:trPr>
          <w:trHeight w:val="612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AD21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B41D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English nam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4A458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bbreviation 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B07A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Classification of formula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40FB1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fficacy upon Chinese medicine theory 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E6DE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 xml:space="preserve">% of 35,162 patients with newly diagnosed vascular-related diseases during </w:t>
            </w:r>
            <w:r w:rsidRPr="00B45F7D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-month period </w:t>
            </w:r>
            <w:r w:rsidRPr="00B45F7D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before</w:t>
            </w:r>
            <w:r w:rsidRPr="00B45F7D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 index date</w:t>
            </w:r>
          </w:p>
        </w:tc>
      </w:tr>
      <w:tr w:rsidR="00D30514" w:rsidRPr="00D416D8" w14:paraId="7318EA09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F4F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745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u-Jing-Huo-Sie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ECB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JHS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404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ctify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E46A" w14:textId="1FF726CC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oothe menstruation, activate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dispel wind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49870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5.42</w:t>
            </w:r>
          </w:p>
        </w:tc>
      </w:tr>
      <w:tr w:rsidR="00D30514" w:rsidRPr="00D416D8" w14:paraId="52FCD978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43F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6B4F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a-Wei-Siao-Yao-S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B21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WSY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973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rmoniz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D1D3" w14:textId="41F2DAE5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oothe the liver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lease depression, clear heat to cool the blood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946C5" w14:textId="77777777" w:rsidR="00D30514" w:rsidRPr="00B45F7D" w:rsidRDefault="00D30514" w:rsidP="00B45F7D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4.05</w:t>
            </w:r>
          </w:p>
        </w:tc>
      </w:tr>
      <w:tr w:rsidR="00D30514" w:rsidRPr="00D416D8" w14:paraId="3CEBDF8F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ABA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33E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e-Gen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EF4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4B0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923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romote sweating to release the flesh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C7045" w14:textId="77777777" w:rsidR="00D30514" w:rsidRPr="00B45F7D" w:rsidRDefault="00D30514" w:rsidP="00B45F7D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2.70</w:t>
            </w:r>
          </w:p>
        </w:tc>
      </w:tr>
      <w:tr w:rsidR="00D30514" w:rsidRPr="00D416D8" w14:paraId="78970FD1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3848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F8FF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ao-Yao-Gan-Cao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83C7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YGC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1F7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rmoniz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D77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lax tension to relieve pai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AFC1F" w14:textId="77777777" w:rsidR="00D30514" w:rsidRPr="00B45F7D" w:rsidRDefault="00D30514" w:rsidP="00B45F7D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2.21</w:t>
            </w:r>
          </w:p>
        </w:tc>
      </w:tr>
      <w:tr w:rsidR="00D30514" w:rsidRPr="00D416D8" w14:paraId="5302ED9A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CDF8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857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hih-Gan-Cao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5FC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GC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3F1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ryness-Moisten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1B62" w14:textId="6E2C0D01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 qi and blood, enrich yin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d rehabilitate vessel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65EE2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0.09</w:t>
            </w:r>
          </w:p>
        </w:tc>
      </w:tr>
      <w:tr w:rsidR="00D30514" w:rsidRPr="00D416D8" w14:paraId="68423E61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FD3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2F3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-Cyong-Cha-Tiao-S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53B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CCT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4BA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E86E" w14:textId="1FC8F751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ispel wind and </w:t>
            </w:r>
            <w:r w:rsidR="00337076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liev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pai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ACEF4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0.97</w:t>
            </w:r>
          </w:p>
        </w:tc>
      </w:tr>
      <w:tr w:rsidR="00D30514" w:rsidRPr="00D416D8" w14:paraId="140E8E27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03F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678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Sie-Fu-Jhu-Yu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D05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FJY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E1C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ctify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A97F" w14:textId="2E1427A3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Activate blood and resolve stasis, 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d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ove qi to relieve pai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13FEF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59</w:t>
            </w:r>
          </w:p>
        </w:tc>
      </w:tr>
      <w:tr w:rsidR="00D30514" w:rsidRPr="00D416D8" w14:paraId="647B302A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338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89B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an-Sia-Sie-Sin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A44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SSS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AC4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rmoniz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3AAB" w14:textId="5647FE8B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armonize the stomach to </w:t>
            </w:r>
            <w:r w:rsidR="00D328C3" w:rsidRPr="00D328C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escend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ounterflow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19D46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09</w:t>
            </w:r>
          </w:p>
        </w:tc>
      </w:tr>
      <w:tr w:rsidR="00D30514" w:rsidRPr="00D416D8" w14:paraId="6716CE88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9BC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91B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in-Ciao-S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AEF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C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D87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C5D8" w14:textId="7C6520FC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Outthrust through the exterior with pungent-cool, 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d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heat and detoxicate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DC8A1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08</w:t>
            </w:r>
          </w:p>
        </w:tc>
      </w:tr>
      <w:tr w:rsidR="00D30514" w:rsidRPr="00D416D8" w14:paraId="6218B315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35F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F03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a-Sing-Gan-Shih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48C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SGS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4D31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F6F0" w14:textId="3132477A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ffus</w:t>
            </w:r>
            <w:r w:rsidR="00D328C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with pungent-</w:t>
            </w:r>
            <w:proofErr w:type="gramStart"/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ool, 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proofErr w:type="gramEnd"/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the lung to calm panting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CA407C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8.54</w:t>
            </w:r>
          </w:p>
        </w:tc>
      </w:tr>
      <w:tr w:rsidR="00D30514" w:rsidRPr="00D416D8" w14:paraId="3BDC66B9" w14:textId="77777777" w:rsidTr="00B45F7D">
        <w:trPr>
          <w:trHeight w:val="918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04E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9DF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ian-Wang-Bu-Sin-D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896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WBSD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87B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pirit-Quie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33EB" w14:textId="7614EE09" w:rsidR="00D30514" w:rsidRPr="00B45F7D" w:rsidRDefault="00F20D2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Calm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the spirit, transform phlegm and drool, dispel vexing heat, as well as enriching yin and nourishing the blood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D950F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8.23</w:t>
            </w:r>
          </w:p>
        </w:tc>
      </w:tr>
      <w:tr w:rsidR="00D30514" w:rsidRPr="00D416D8" w14:paraId="174D5AE1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8DD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3C2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Du-Huo-Ji-Sheng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F74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HJS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8CE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pell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3F0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spel wind-dampness, resolve painful impediment, tonify qi and blood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3F511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8.60</w:t>
            </w:r>
          </w:p>
        </w:tc>
      </w:tr>
      <w:tr w:rsidR="00D30514" w:rsidRPr="00D416D8" w14:paraId="52C10FAC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2B1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60B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iao-Chai-Hu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9DD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CH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BB5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rmoniz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AC9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rmonize and release the lesser yang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49266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8.04</w:t>
            </w:r>
          </w:p>
        </w:tc>
      </w:tr>
      <w:tr w:rsidR="00D30514" w:rsidRPr="00D416D8" w14:paraId="0642172F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114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8C5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in-Yi-Cing-Fei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D4FF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YCF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FEBF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C37F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lung heat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6BE60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92</w:t>
            </w:r>
          </w:p>
        </w:tc>
      </w:tr>
      <w:tr w:rsidR="00D30514" w:rsidRPr="00D416D8" w14:paraId="6BF26208" w14:textId="77777777" w:rsidTr="00B45F7D">
        <w:trPr>
          <w:trHeight w:val="132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234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CE1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eng-Mai- Y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97B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M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28E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pplemen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252E" w14:textId="5114CBED" w:rsidR="00D30514" w:rsidRPr="00B45F7D" w:rsidRDefault="00AF2EB3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F2EB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plenish original qi damaged by heat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with shortness of breath, fatigue, thirst, and profuse sweating, as well as lung vacuity with cough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60CB5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17</w:t>
            </w:r>
          </w:p>
        </w:tc>
      </w:tr>
      <w:tr w:rsidR="00D30514" w:rsidRPr="00D416D8" w14:paraId="2FADEE83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BB6D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1B7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an-Zao-Ren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8588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ZR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973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pirit-Quie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CBAD" w14:textId="37CC1393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Nourish the blood and quiet the spirit; clear heat and </w:t>
            </w:r>
            <w:r w:rsidR="00DF06AF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liminat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vexatio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89160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63</w:t>
            </w:r>
          </w:p>
        </w:tc>
      </w:tr>
      <w:tr w:rsidR="00D30514" w:rsidRPr="00D416D8" w14:paraId="5CBF0D7F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DAE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A19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an-Lu-Y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D12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95B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-heat</w:t>
            </w:r>
            <w:r w:rsidRPr="00B45F7D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717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ourish yin and clear dampness-heat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69501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31</w:t>
            </w:r>
          </w:p>
        </w:tc>
      </w:tr>
      <w:tr w:rsidR="00D30514" w:rsidRPr="00D416D8" w14:paraId="41C24C0C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9B9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397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iou-Wei-Di-Huang-W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1C4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WDHW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141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pplemen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25C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ourish yin to tonify the kidney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A1DB4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42</w:t>
            </w:r>
          </w:p>
        </w:tc>
      </w:tr>
      <w:tr w:rsidR="00D30514" w:rsidRPr="00D416D8" w14:paraId="62E475BF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310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2DD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ing-Wei-S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74F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W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A02A" w14:textId="4A678CD1" w:rsidR="00D30514" w:rsidRPr="00B45F7D" w:rsidRDefault="00F20D2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D24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37E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ry dampness to fortify the spleen, regulate qi and harmonize the middle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5B885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14</w:t>
            </w:r>
          </w:p>
        </w:tc>
      </w:tr>
      <w:tr w:rsidR="00D30514" w:rsidRPr="00D416D8" w14:paraId="6EA3015C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F96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B62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iao-Cing-Long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49B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CL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DC6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1708" w14:textId="51658D05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lease the exterior to dissipate cold, warm the lung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d resolve fluid retentio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064AD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03</w:t>
            </w:r>
          </w:p>
        </w:tc>
      </w:tr>
      <w:tr w:rsidR="00D30514" w:rsidRPr="00D416D8" w14:paraId="367C40AB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0F51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A20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ing-Guei-Jhu-Gan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5C9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GJG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D8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inhibi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FD75" w14:textId="327EC4FF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ortify the spleen</w:t>
            </w:r>
            <w:r w:rsidR="00D328C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rain dampness, </w:t>
            </w:r>
            <w:r w:rsidR="0018453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d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solve phlegm</w:t>
            </w:r>
            <w:r w:rsidR="00C47607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63F6F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5.33</w:t>
            </w:r>
          </w:p>
        </w:tc>
      </w:tr>
      <w:tr w:rsidR="00D30514" w:rsidRPr="00D416D8" w14:paraId="2FE2565A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B49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0ED5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Zhi-Sou-San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64E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ZS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7EE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67D6" w14:textId="642675B6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Relieve coughs</w:t>
            </w:r>
            <w:r w:rsidR="00B32F85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resolve phlegm, soothe the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lungs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and </w:t>
            </w:r>
            <w:r w:rsidR="008D0C1C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>ease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symptom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55E60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5.61</w:t>
            </w:r>
          </w:p>
        </w:tc>
      </w:tr>
      <w:tr w:rsidR="00D30514" w:rsidRPr="00D416D8" w14:paraId="49EB1EE3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8D7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E99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ong-Dan-Sie-Gan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6FB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DSG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B73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fire-drain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9D0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fire-draining formul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C4260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91</w:t>
            </w:r>
          </w:p>
        </w:tc>
      </w:tr>
      <w:tr w:rsidR="00D30514" w:rsidRPr="00D416D8" w14:paraId="73BDF646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547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1453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ng-Guei-Nian-Tong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A4B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GNT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13E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A3E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heat and dry dampness, activate blood to relieve pai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932C8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4.50</w:t>
            </w:r>
          </w:p>
        </w:tc>
      </w:tr>
      <w:tr w:rsidR="00D30514" w:rsidRPr="00D416D8" w14:paraId="02424731" w14:textId="77777777" w:rsidTr="00B45F7D">
        <w:trPr>
          <w:trHeight w:val="1224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D08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3AB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en-Tong-Zhu-Yu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4120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TZY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21A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ctify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998B" w14:textId="52F07ED1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Promote blood circulation and qi, remove blood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stasis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unblock collaterals, relieve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numbness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and relieve pain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96B32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4.24</w:t>
            </w:r>
          </w:p>
        </w:tc>
      </w:tr>
      <w:tr w:rsidR="00D30514" w:rsidRPr="00D416D8" w14:paraId="69F42D28" w14:textId="77777777" w:rsidTr="00B45F7D">
        <w:trPr>
          <w:trHeight w:val="330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D71A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D20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hih-Bo-Di-Huang-Wa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D96C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BDHW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CD84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pplement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0D29" w14:textId="46C3430F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Nourish yin to </w:t>
            </w:r>
            <w:r w:rsidR="00D328C3" w:rsidRPr="00D328C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uppress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ire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686F4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5.27</w:t>
            </w:r>
          </w:p>
        </w:tc>
      </w:tr>
      <w:tr w:rsidR="00D30514" w:rsidRPr="00D416D8" w14:paraId="3BEA9346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54A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BE4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ai-Men-Dong-Tan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45F8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MD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F9F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ryness-Moisten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150E" w14:textId="17971456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Clear and nourish the lungs</w:t>
            </w:r>
            <w:r w:rsidR="00D328C3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 xml:space="preserve">,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stomach and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lower </w:t>
            </w:r>
            <w:r w:rsidR="00DE5EED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>q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i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386E3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5.09</w:t>
            </w:r>
          </w:p>
        </w:tc>
      </w:tr>
      <w:tr w:rsidR="00D30514" w:rsidRPr="00D416D8" w14:paraId="0F2B93A8" w14:textId="77777777" w:rsidTr="00B45F7D">
        <w:trPr>
          <w:trHeight w:val="612"/>
        </w:trPr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B1F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C3F2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ang-Jyu-Y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0BFB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JY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79B1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solving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6F85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sperse wind to clear heat, diffuse the lung to suppress cough.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9EA3A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</w:tr>
      <w:tr w:rsidR="00D30514" w:rsidRPr="00D416D8" w14:paraId="32016E99" w14:textId="77777777" w:rsidTr="00C47607">
        <w:trPr>
          <w:trHeight w:val="595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4CAE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6EF9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Tian-Ma-Gou-Teng-Yi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3666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MGTY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CF21" w14:textId="77777777" w:rsidR="00D30514" w:rsidRPr="00B45F7D" w:rsidRDefault="00D30514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Wind-Controlling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0A4B" w14:textId="4F28555B" w:rsidR="00D30514" w:rsidRPr="00B45F7D" w:rsidRDefault="007B6191" w:rsidP="00B45F7D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lleviate</w:t>
            </w:r>
            <w:r w:rsidRPr="007B6191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adache, dizziness, tinnitus, and flowery vision (dizzy vision) due to liver wind stirring internally.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9A8E7" w14:textId="77777777" w:rsidR="00D30514" w:rsidRPr="00B45F7D" w:rsidRDefault="00D30514" w:rsidP="00B45F7D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</w:tr>
    </w:tbl>
    <w:p w14:paraId="7BFCC4C3" w14:textId="77777777" w:rsidR="00D30514" w:rsidRDefault="00D30514">
      <w:pPr>
        <w:widowControl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</w:rPr>
        <w:br w:type="page"/>
      </w:r>
    </w:p>
    <w:bookmarkEnd w:id="0"/>
    <w:p w14:paraId="2B155D3C" w14:textId="77777777" w:rsidR="00D30514" w:rsidRDefault="00D30514" w:rsidP="00B45F7D">
      <w:pPr>
        <w:snapToGrid w:val="0"/>
        <w:jc w:val="both"/>
        <w:rPr>
          <w:rFonts w:ascii="Times New Roman" w:eastAsia="標楷體" w:hAnsi="Times New Roman" w:cs="Times New Roman"/>
          <w:color w:val="000000" w:themeColor="text1"/>
        </w:rPr>
        <w:sectPr w:rsidR="00D30514" w:rsidSect="00B45F7D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DA68BF4" w14:textId="77777777" w:rsidR="00D30514" w:rsidRPr="00B45F7D" w:rsidRDefault="00D30514" w:rsidP="0097453C">
      <w:pPr>
        <w:pStyle w:val="NoSpacing"/>
        <w:widowControl/>
        <w:jc w:val="center"/>
        <w:outlineLvl w:val="0"/>
        <w:rPr>
          <w:rFonts w:ascii="Times New Roman" w:hAnsi="Times New Roman" w:cs="Times New Roman"/>
          <w:b/>
          <w:bCs/>
          <w:shd w:val="clear" w:color="auto" w:fill="FFFFFF"/>
        </w:rPr>
      </w:pPr>
      <w:r w:rsidRPr="00B45F7D">
        <w:rPr>
          <w:rFonts w:ascii="Times New Roman" w:hAnsi="Times New Roman" w:cs="Times New Roman"/>
          <w:b/>
          <w:bCs/>
          <w:shd w:val="clear" w:color="auto" w:fill="FFFFFF"/>
        </w:rPr>
        <w:lastRenderedPageBreak/>
        <w:t xml:space="preserve">Supplement Table 3: List of most frequently prescribed single Chinese </w:t>
      </w:r>
      <w:r w:rsidR="001C7615" w:rsidRPr="00B45F7D">
        <w:rPr>
          <w:rFonts w:ascii="Times New Roman" w:hAnsi="Times New Roman" w:cs="Times New Roman"/>
          <w:b/>
          <w:bCs/>
          <w:shd w:val="clear" w:color="auto" w:fill="FFFFFF"/>
        </w:rPr>
        <w:t xml:space="preserve">medication </w:t>
      </w:r>
      <w:r w:rsidRPr="00B45F7D">
        <w:rPr>
          <w:rFonts w:ascii="Times New Roman" w:hAnsi="Times New Roman" w:cs="Times New Roman"/>
          <w:b/>
          <w:bCs/>
          <w:shd w:val="clear" w:color="auto" w:fill="FFFFFF"/>
        </w:rPr>
        <w:t>during 6-month periods before being diagnosed with new-onset cerebrovascular- or cardiovascular-related diseases</w:t>
      </w:r>
    </w:p>
    <w:p w14:paraId="29540295" w14:textId="77777777" w:rsidR="001C7615" w:rsidRPr="001C7615" w:rsidRDefault="001C7615" w:rsidP="00B52B40">
      <w:pPr>
        <w:adjustRightInd w:val="0"/>
        <w:snapToGrid w:val="0"/>
        <w:jc w:val="both"/>
        <w:rPr>
          <w:rFonts w:ascii="Times New Roman" w:eastAsia="標楷體" w:hAnsi="Times New Roman" w:cs="Times New Roman"/>
          <w:color w:val="000000" w:themeColor="text1"/>
          <w:szCs w:val="24"/>
          <w:shd w:val="clear" w:color="auto" w:fill="FFFFFF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9"/>
        <w:gridCol w:w="1290"/>
        <w:gridCol w:w="1112"/>
        <w:gridCol w:w="3089"/>
        <w:gridCol w:w="1812"/>
        <w:gridCol w:w="1184"/>
        <w:gridCol w:w="1490"/>
      </w:tblGrid>
      <w:tr w:rsidR="00C205DF" w:rsidRPr="00B45F7D" w14:paraId="414932A4" w14:textId="77777777" w:rsidTr="00B45F7D">
        <w:trPr>
          <w:trHeight w:val="612"/>
        </w:trPr>
        <w:tc>
          <w:tcPr>
            <w:tcW w:w="295" w:type="pct"/>
            <w:shd w:val="clear" w:color="auto" w:fill="D9D9D9"/>
            <w:vAlign w:val="center"/>
          </w:tcPr>
          <w:p w14:paraId="16F3DA2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C</w:t>
            </w: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515" w:type="pct"/>
            <w:shd w:val="clear" w:color="auto" w:fill="D9D9D9"/>
            <w:noWrap/>
            <w:vAlign w:val="center"/>
          </w:tcPr>
          <w:p w14:paraId="2405FE9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glish name</w:t>
            </w:r>
          </w:p>
        </w:tc>
        <w:tc>
          <w:tcPr>
            <w:tcW w:w="736" w:type="pct"/>
            <w:shd w:val="clear" w:color="auto" w:fill="D9D9D9"/>
            <w:noWrap/>
            <w:vAlign w:val="center"/>
          </w:tcPr>
          <w:p w14:paraId="1503AAB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breviation</w:t>
            </w:r>
          </w:p>
        </w:tc>
        <w:tc>
          <w:tcPr>
            <w:tcW w:w="790" w:type="pct"/>
            <w:shd w:val="clear" w:color="auto" w:fill="D9D9D9"/>
            <w:noWrap/>
            <w:vAlign w:val="center"/>
          </w:tcPr>
          <w:p w14:paraId="48B8DE2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ficial name (Latin)</w:t>
            </w:r>
          </w:p>
        </w:tc>
        <w:tc>
          <w:tcPr>
            <w:tcW w:w="1178" w:type="pct"/>
            <w:shd w:val="clear" w:color="auto" w:fill="D9D9D9"/>
            <w:vAlign w:val="center"/>
          </w:tcPr>
          <w:p w14:paraId="772EAC4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lassification of material </w:t>
            </w:r>
          </w:p>
        </w:tc>
        <w:tc>
          <w:tcPr>
            <w:tcW w:w="714" w:type="pct"/>
            <w:shd w:val="clear" w:color="auto" w:fill="D9D9D9"/>
            <w:vAlign w:val="center"/>
          </w:tcPr>
          <w:p w14:paraId="5493BED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ficacy upon Chinese medicine theory</w:t>
            </w:r>
          </w:p>
        </w:tc>
        <w:tc>
          <w:tcPr>
            <w:tcW w:w="773" w:type="pct"/>
            <w:shd w:val="clear" w:color="auto" w:fill="D9D9D9"/>
            <w:vAlign w:val="center"/>
          </w:tcPr>
          <w:p w14:paraId="430C1332" w14:textId="77777777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 xml:space="preserve"> of 35,162 patients newly diagnosed with CVD/CeVD/VTE during 6-month period before the index date</w:t>
            </w:r>
          </w:p>
        </w:tc>
      </w:tr>
      <w:tr w:rsidR="00C205DF" w:rsidRPr="00B45F7D" w14:paraId="446CB3AB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3028906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1" w:name="_Hlk165972717"/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778D2A" w14:textId="7596A590" w:rsidR="00D30514" w:rsidRPr="00B45F7D" w:rsidRDefault="00D30514" w:rsidP="0074626E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74803203"/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an Hu Suo</w:t>
            </w:r>
            <w:bookmarkEnd w:id="2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86F55A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H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34E55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orydalis Rhizoma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425025DC" w14:textId="249E0968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CBD366B" w14:textId="4AF35FD9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ivate blood, move qi, relieve pain, regulate menstruation</w:t>
            </w:r>
            <w:r w:rsidR="00026599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773" w:type="pct"/>
            <w:vAlign w:val="center"/>
          </w:tcPr>
          <w:p w14:paraId="21DD5E05" w14:textId="621C8917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777D6D6D" w14:textId="77777777" w:rsidTr="00B45F7D">
        <w:trPr>
          <w:trHeight w:val="1530"/>
        </w:trPr>
        <w:tc>
          <w:tcPr>
            <w:tcW w:w="295" w:type="pct"/>
            <w:vAlign w:val="center"/>
          </w:tcPr>
          <w:p w14:paraId="19357666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0BE14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n Sh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9CE197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S 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22B2C3D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Salviae Miltiorrhizae Radix et Rhizoma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3F0EF28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B7A26F0" w14:textId="7075FD3D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Activate blood and eliminate stasis, regulate menstruation to relieve pain, cool the blood to disperse abscesses, eliminate </w:t>
            </w:r>
            <w:r w:rsidR="00434596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vexation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calm mental state.</w:t>
            </w:r>
          </w:p>
        </w:tc>
        <w:tc>
          <w:tcPr>
            <w:tcW w:w="773" w:type="pct"/>
            <w:vAlign w:val="center"/>
          </w:tcPr>
          <w:p w14:paraId="5834AA7D" w14:textId="7BC41C48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0C4FD825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21DBDDA5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AD2BDE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e Ge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1CC6B9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G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A4922F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latycodonis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52CEB7F7" w14:textId="5DDBB392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hlegm-dispelling medicinal (Heat-phlegm clearing and resolv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7469F4" w14:textId="47E1479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ffuse the lung, dispel phlegm, soothe throat, expel pus.</w:t>
            </w:r>
          </w:p>
        </w:tc>
        <w:tc>
          <w:tcPr>
            <w:tcW w:w="773" w:type="pct"/>
            <w:vAlign w:val="center"/>
          </w:tcPr>
          <w:p w14:paraId="10118CB6" w14:textId="2D7DE9B2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A3ACC34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6E23B57E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AF6897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e G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F05CE8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GG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CD1524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uerariae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354E7F4E" w14:textId="5084CB3E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leasing medicinal (Pungent-cold exterior-releas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F76A396" w14:textId="0E7CDD06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Promote sweating to release the </w:t>
            </w:r>
            <w:r w:rsidR="00434596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xterior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, engender fluid, outthrust rashes, 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ct as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tidiarrheal.</w:t>
            </w:r>
          </w:p>
        </w:tc>
        <w:tc>
          <w:tcPr>
            <w:tcW w:w="773" w:type="pct"/>
            <w:vAlign w:val="center"/>
          </w:tcPr>
          <w:p w14:paraId="256E7993" w14:textId="527B2F19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EBD8882" w14:textId="77777777" w:rsidTr="00B45F7D">
        <w:trPr>
          <w:trHeight w:val="1224"/>
        </w:trPr>
        <w:tc>
          <w:tcPr>
            <w:tcW w:w="295" w:type="pct"/>
            <w:vAlign w:val="center"/>
          </w:tcPr>
          <w:p w14:paraId="5CB8AB86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991C3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uang C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DBDFA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C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1F6DD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cutellariae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51C6CEF0" w14:textId="1B95472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medicinal (Heat-clearing and dampness-dr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2FDBF9A" w14:textId="4F3ABDEF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heat</w:t>
            </w:r>
            <w:r w:rsidR="00AD5C0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ry dampness, purge fire and detoxicate, cool the blood and stop bleeding, eliminate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prevent miscarriage.</w:t>
            </w:r>
          </w:p>
        </w:tc>
        <w:tc>
          <w:tcPr>
            <w:tcW w:w="773" w:type="pct"/>
            <w:vAlign w:val="center"/>
          </w:tcPr>
          <w:p w14:paraId="6BAC5ECB" w14:textId="5ACABF53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566DBA42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582AB951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144D5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 Bei Mu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7E6DDA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BM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D38AD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ritillariae Cirrhosze Bulbus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44835013" w14:textId="48D7680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hlegm-dispelling medicinal (Heat-phlegm clearing and resolv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CA3B241" w14:textId="376C80A8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lear heat to transform phlegm, moisten </w:t>
            </w:r>
            <w:r w:rsidR="0074626E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ungs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to suppress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ugh, dissipate binds to alleviate edema.</w:t>
            </w:r>
          </w:p>
        </w:tc>
        <w:tc>
          <w:tcPr>
            <w:tcW w:w="773" w:type="pct"/>
            <w:vAlign w:val="center"/>
          </w:tcPr>
          <w:p w14:paraId="2EFA6126" w14:textId="2F1ACCEA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029357A6" w14:textId="77777777" w:rsidTr="00B45F7D">
        <w:trPr>
          <w:trHeight w:val="1224"/>
        </w:trPr>
        <w:tc>
          <w:tcPr>
            <w:tcW w:w="295" w:type="pct"/>
            <w:vAlign w:val="center"/>
          </w:tcPr>
          <w:p w14:paraId="4A8F4C72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747C6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ai Jhih</w:t>
            </w:r>
          </w:p>
          <w:p w14:paraId="6DD5E7E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22DF98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8CBB3C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J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9BD729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gelicae Dahuricae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33E146BF" w14:textId="2B13274A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xterior-releasing medicinal (Pungent-warm exterior-releas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463E2F4" w14:textId="30EFCC7D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Release the exterior to dissipate cold, dispel wind and eliminate dampness, disperse swelling and expel pus, open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orifices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relieve pain.</w:t>
            </w:r>
          </w:p>
        </w:tc>
        <w:tc>
          <w:tcPr>
            <w:tcW w:w="773" w:type="pct"/>
            <w:vAlign w:val="center"/>
          </w:tcPr>
          <w:p w14:paraId="6706951D" w14:textId="3233E6DB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A08EAC2" w14:textId="77777777" w:rsidTr="00B45F7D">
        <w:trPr>
          <w:trHeight w:val="1836"/>
        </w:trPr>
        <w:tc>
          <w:tcPr>
            <w:tcW w:w="295" w:type="pct"/>
            <w:vAlign w:val="center"/>
          </w:tcPr>
          <w:p w14:paraId="6996342C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25C770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an Cao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04ECF0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GC 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1A696C6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lycyrrhizae Radix et Rhizoma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5970870E" w14:textId="18D70C4A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Qi tonif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CFA038B" w14:textId="75B0DF6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upplement spleen and stomach to tonify qi, moisten the lung to suppress cough and dispel phlegm, relax tension to relieve pain, mitigate the sharp actions of other medicin</w:t>
            </w:r>
            <w:r w:rsidR="0028367A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s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, harmonize other medicin</w:t>
            </w:r>
            <w:r w:rsidR="0028367A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s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773" w:type="pct"/>
            <w:vAlign w:val="center"/>
          </w:tcPr>
          <w:p w14:paraId="2E66D512" w14:textId="0C2C1BBB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59D9C1C9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0322D871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AD610D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u Jhong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151AF6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J 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5C2C6F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ucommiae Cortex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3C584661" w14:textId="0CFF3486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Yang tonify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190BDB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 liver and kidney, strengthen sinew and bone, prevent abortion.</w:t>
            </w:r>
          </w:p>
        </w:tc>
        <w:tc>
          <w:tcPr>
            <w:tcW w:w="773" w:type="pct"/>
            <w:vAlign w:val="center"/>
          </w:tcPr>
          <w:p w14:paraId="48CC1F4E" w14:textId="133082F1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41050E4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11EC1CAE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14FED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Ku Sing R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280C6A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KSR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1520B5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Armeniacae Semen Amarum\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638A39E3" w14:textId="3E1BC472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hlegm-dispelling medicinal (Cough-suppressing and panting-calm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8DBA12A" w14:textId="11FB2104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uppress cough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calm panting, moisten the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intestine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relax the bowel.</w:t>
            </w:r>
          </w:p>
        </w:tc>
        <w:tc>
          <w:tcPr>
            <w:tcW w:w="773" w:type="pct"/>
            <w:vAlign w:val="center"/>
          </w:tcPr>
          <w:p w14:paraId="2CC2B116" w14:textId="471C1F42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7F111F7" w14:textId="77777777" w:rsidTr="00026599">
        <w:trPr>
          <w:trHeight w:val="274"/>
        </w:trPr>
        <w:tc>
          <w:tcPr>
            <w:tcW w:w="295" w:type="pct"/>
            <w:vAlign w:val="center"/>
          </w:tcPr>
          <w:p w14:paraId="40FC01A3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D796A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ai Men Do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FBAF5E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MMD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278A77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Ophiopogonis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79BC4B93" w14:textId="4A4C11B8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Yin tonif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7AC4914" w14:textId="38BDF620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Nourish yin and moisten </w:t>
            </w:r>
            <w:r w:rsidR="0074626E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ungs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, calm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ough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eliminate phlegm, supplement stomach and engender fluid, clear heart to eliminate vexation.</w:t>
            </w:r>
          </w:p>
        </w:tc>
        <w:tc>
          <w:tcPr>
            <w:tcW w:w="773" w:type="pct"/>
            <w:vAlign w:val="center"/>
          </w:tcPr>
          <w:p w14:paraId="377C55B7" w14:textId="1CE7FA4D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698B1FC" w14:textId="77777777" w:rsidTr="00B45F7D">
        <w:trPr>
          <w:trHeight w:val="1224"/>
        </w:trPr>
        <w:tc>
          <w:tcPr>
            <w:tcW w:w="295" w:type="pct"/>
            <w:vAlign w:val="center"/>
          </w:tcPr>
          <w:p w14:paraId="364B0B52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lastRenderedPageBreak/>
              <w:t>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FE136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uang C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93BC66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37A28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stragali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3263F774" w14:textId="6350A48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Qi tonif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018FD20" w14:textId="0BD85900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Tonify qi and upraise yang, </w:t>
            </w:r>
            <w:r w:rsidR="00B911A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="00B911AB" w:rsidRPr="00B911A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efend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qi to secure the exterior, expel </w:t>
            </w:r>
            <w:r w:rsidR="00434596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xin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promote tissue regeneration, induce diuresis to alleviate edema.</w:t>
            </w:r>
          </w:p>
        </w:tc>
        <w:tc>
          <w:tcPr>
            <w:tcW w:w="773" w:type="pct"/>
            <w:vAlign w:val="center"/>
          </w:tcPr>
          <w:p w14:paraId="19B38241" w14:textId="0A7A0EDA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07AE7F5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7AF0D720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479EAE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 Cyo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4345DC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77FE834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xiong Rhizoma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79FFB294" w14:textId="27C56D7F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172CBF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ivate blood and move qi, dispel wind to relieve pain.</w:t>
            </w:r>
          </w:p>
        </w:tc>
        <w:tc>
          <w:tcPr>
            <w:tcW w:w="773" w:type="pct"/>
            <w:vAlign w:val="center"/>
          </w:tcPr>
          <w:p w14:paraId="0C082B89" w14:textId="0798817D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08AF9AA0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76217CE4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C11D5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ou Pu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48F0BE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2EC9C9B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Magnoliae Cortex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0E4CF928" w14:textId="5C06646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inhibiting medicinal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9FF2E6D" w14:textId="4CDD2979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Promote qi, </w:t>
            </w:r>
            <w:r w:rsidR="00C27464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remove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dampness, eliminate accumulation, and relieve asthma.</w:t>
            </w:r>
          </w:p>
        </w:tc>
        <w:tc>
          <w:tcPr>
            <w:tcW w:w="773" w:type="pct"/>
            <w:vAlign w:val="center"/>
          </w:tcPr>
          <w:p w14:paraId="0DA4DC99" w14:textId="00AC460C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85C9C45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53CB92B6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C83ED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yuan Sh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420699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S 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1A7FC6B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crophulariae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32F7DDF5" w14:textId="7C47616A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medicinal (Heat-clearing and blood-coo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A0ADAA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lear heat to cool the blood, nourish yin and detoxicate.</w:t>
            </w:r>
          </w:p>
        </w:tc>
        <w:tc>
          <w:tcPr>
            <w:tcW w:w="773" w:type="pct"/>
            <w:vAlign w:val="center"/>
          </w:tcPr>
          <w:p w14:paraId="3D73A3B8" w14:textId="6C07DF39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0599E964" w14:textId="77777777" w:rsidTr="00B45F7D">
        <w:trPr>
          <w:trHeight w:val="390"/>
        </w:trPr>
        <w:tc>
          <w:tcPr>
            <w:tcW w:w="295" w:type="pct"/>
            <w:vAlign w:val="center"/>
          </w:tcPr>
          <w:p w14:paraId="33E3AF0D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0BF511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iang Fu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69721F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F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EFE100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yperi Rhizoma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23BA2248" w14:textId="2BFD1810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Qi-regulating medicinal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6C1E51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egulate qi and release depression.</w:t>
            </w:r>
          </w:p>
        </w:tc>
        <w:tc>
          <w:tcPr>
            <w:tcW w:w="773" w:type="pct"/>
            <w:vAlign w:val="center"/>
          </w:tcPr>
          <w:p w14:paraId="477F9C3F" w14:textId="050B75A3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5962E19" w14:textId="77777777" w:rsidTr="00B45F7D">
        <w:trPr>
          <w:trHeight w:val="1224"/>
        </w:trPr>
        <w:tc>
          <w:tcPr>
            <w:tcW w:w="295" w:type="pct"/>
            <w:vAlign w:val="center"/>
          </w:tcPr>
          <w:p w14:paraId="7C9B6642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AEF65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Yuh Jin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32E993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YJ 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2DB8B2D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urcumae Radix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21B0BB9F" w14:textId="2790DA82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41A7604" w14:textId="59D8F103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Activate blood circulation, </w:t>
            </w:r>
            <w:r w:rsidR="00C27464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promote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qi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relieve pain</w:t>
            </w:r>
            <w:r w:rsidR="00D328C3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 xml:space="preserve"> and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stagnation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clear the heart, promote</w:t>
            </w:r>
            <w:r w:rsidR="00E410E7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 xml:space="preserve">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yin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reduce jaundice, and cool blood.</w:t>
            </w:r>
          </w:p>
        </w:tc>
        <w:tc>
          <w:tcPr>
            <w:tcW w:w="773" w:type="pct"/>
            <w:vAlign w:val="center"/>
          </w:tcPr>
          <w:p w14:paraId="562E3438" w14:textId="23ACAAD5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357A5D7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2D73422F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BEDB6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u Sing Cao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9F36EC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YSC 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AECE3B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outtuyniae Herba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2CE9AC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medicinal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B90E766" w14:textId="7D02191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Clear heat and detoxicate, induce diuresis and relieve strangury, disperse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bscesses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expel pus.</w:t>
            </w:r>
          </w:p>
        </w:tc>
        <w:tc>
          <w:tcPr>
            <w:tcW w:w="773" w:type="pct"/>
            <w:vAlign w:val="center"/>
          </w:tcPr>
          <w:p w14:paraId="2109E309" w14:textId="32228532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5D0E58C8" w14:textId="77777777" w:rsidTr="0035674B">
        <w:trPr>
          <w:trHeight w:val="416"/>
        </w:trPr>
        <w:tc>
          <w:tcPr>
            <w:tcW w:w="295" w:type="pct"/>
            <w:vAlign w:val="center"/>
          </w:tcPr>
          <w:p w14:paraId="2481ED38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776351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 xml:space="preserve">Suan Zao Ren 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CDF929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SZR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8077F8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ZIZIPHI SPINOSAE SEMEN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42B41B69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ranquillizing medicinal (Heart-nourishing</w:t>
            </w:r>
          </w:p>
          <w:p w14:paraId="128C5BEC" w14:textId="7A1711CE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lastRenderedPageBreak/>
              <w:t>tranquilliz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DAF18DE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lastRenderedPageBreak/>
              <w:t xml:space="preserve">Nourish the heart to tranquilize, relieve </w:t>
            </w: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lastRenderedPageBreak/>
              <w:t>sweating</w:t>
            </w:r>
          </w:p>
          <w:p w14:paraId="3159D5F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nd generate fluid.</w:t>
            </w:r>
          </w:p>
        </w:tc>
        <w:tc>
          <w:tcPr>
            <w:tcW w:w="773" w:type="pct"/>
            <w:vAlign w:val="center"/>
          </w:tcPr>
          <w:p w14:paraId="5E722BFC" w14:textId="715CA481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5D55133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0A70E2A0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7B2D22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 xml:space="preserve">Jhih Ke 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12357E6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JK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93E496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Cs/>
                <w:kern w:val="0"/>
                <w:sz w:val="20"/>
                <w:szCs w:val="20"/>
              </w:rPr>
              <w:t>CITRI FRUCTUS IMMATURU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55919E32" w14:textId="045CD5DB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Qi-regulating medicina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E6ED874" w14:textId="5B3188B1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Move qi and </w:t>
            </w:r>
            <w:r w:rsidR="007B6191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h</w:t>
            </w:r>
            <w:r w:rsidR="007B6191" w:rsidRPr="007B6191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armonize </w:t>
            </w:r>
            <w:r w:rsidR="00AF2EB3" w:rsidRPr="00AF2EB3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he middle burner</w:t>
            </w: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, resolve phlegm and</w:t>
            </w:r>
          </w:p>
          <w:p w14:paraId="0D72B06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food.</w:t>
            </w:r>
          </w:p>
        </w:tc>
        <w:tc>
          <w:tcPr>
            <w:tcW w:w="773" w:type="pct"/>
            <w:vAlign w:val="center"/>
          </w:tcPr>
          <w:p w14:paraId="03E57C11" w14:textId="0A1FE4CC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1F08D5D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3398CDC5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1AD9E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yu Dua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9265CD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C5845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psaci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7772F9AF" w14:textId="7884E834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Yang- tonif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0E1A6FD" w14:textId="549B6BF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Tonify liver and kidney, </w:t>
            </w:r>
            <w:r w:rsidR="007B2D65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regulat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blood vein, </w:t>
            </w:r>
            <w:r w:rsidR="007B2D65" w:rsidRPr="007B2D65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trengthen sinews and bones</w:t>
            </w:r>
          </w:p>
        </w:tc>
        <w:tc>
          <w:tcPr>
            <w:tcW w:w="773" w:type="pct"/>
            <w:vAlign w:val="center"/>
          </w:tcPr>
          <w:p w14:paraId="3BCFE77D" w14:textId="04992A5F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6E35AAA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746BF249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3AE1F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 Niou S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9FC905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NS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5939FC9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yathulae Radix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209C4CC1" w14:textId="1DCD1531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739536B" w14:textId="5E41F6D0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ivate blood and eliminate stasis, promot</w:t>
            </w:r>
            <w:r w:rsidR="00C27464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menstruation, relieve pain.</w:t>
            </w:r>
          </w:p>
        </w:tc>
        <w:tc>
          <w:tcPr>
            <w:tcW w:w="773" w:type="pct"/>
            <w:vAlign w:val="center"/>
          </w:tcPr>
          <w:p w14:paraId="5D41F866" w14:textId="02FB4433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E6FB0AB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1B19FE08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F333D5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 Sie Te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BC4200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ST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E0E3B1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patholobi Caulis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72FE7769" w14:textId="5FB2CDD8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737F9F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ove blood and tonify blood, relax sinews and activate collateral.</w:t>
            </w:r>
          </w:p>
        </w:tc>
        <w:tc>
          <w:tcPr>
            <w:tcW w:w="773" w:type="pct"/>
            <w:vAlign w:val="center"/>
          </w:tcPr>
          <w:p w14:paraId="297D7EA1" w14:textId="7C740927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8945DA8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2DD96338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7C01FA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Ye Jiao Teng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08C22D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JT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4B224B2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aulis Polygoni Multiflori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7DAA1378" w14:textId="18DFDA39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pirit-Quieting medicinal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0B9EFEA" w14:textId="0EE76A39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Nourish</w:t>
            </w:r>
            <w:r w:rsidR="00434596">
              <w:rPr>
                <w:rFonts w:ascii="Times New Roman" w:eastAsia="標楷體" w:hAnsi="Times New Roman" w:cs="Times New Roman" w:hint="eastAsia"/>
                <w:color w:val="202124"/>
                <w:kern w:val="0"/>
                <w:sz w:val="20"/>
                <w:szCs w:val="20"/>
              </w:rPr>
              <w:t xml:space="preserve"> and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calm the mind, unblock collaterals, and dispel wind.</w:t>
            </w:r>
          </w:p>
        </w:tc>
        <w:tc>
          <w:tcPr>
            <w:tcW w:w="773" w:type="pct"/>
            <w:vAlign w:val="center"/>
          </w:tcPr>
          <w:p w14:paraId="7835874C" w14:textId="0A9018F5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5A294310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2ED9BC64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21D114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Da Huang 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02DDA6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H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A200E4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hei Radix ex Rhizoma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AD1E0B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urgative medicinal (Offensive purgative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0A5A0AD" w14:textId="6E9D59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Remove accumulation with purgation, purge fire, 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lear heat and detoxicate, activate blood and eliminate stasis, clear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drain dampness.</w:t>
            </w:r>
          </w:p>
        </w:tc>
        <w:tc>
          <w:tcPr>
            <w:tcW w:w="773" w:type="pct"/>
            <w:vAlign w:val="center"/>
          </w:tcPr>
          <w:p w14:paraId="6D11AD10" w14:textId="551A15E4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5D9B2311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7BFE92C0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050DD1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Mu Gua 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93D9ED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C031A2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aenomelis Fructu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E0E7281" w14:textId="5EC36BFC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pelling medicinal (Wind-dampness dispell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B4B84EC" w14:textId="31AEAF11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Relax sinews and activate collateral, 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ransform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dampness to open stomach.</w:t>
            </w:r>
          </w:p>
        </w:tc>
        <w:tc>
          <w:tcPr>
            <w:tcW w:w="773" w:type="pct"/>
            <w:vAlign w:val="center"/>
          </w:tcPr>
          <w:p w14:paraId="0B372535" w14:textId="64C6B015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4A840A8B" w14:textId="77777777" w:rsidTr="00CD0263">
        <w:trPr>
          <w:trHeight w:val="416"/>
        </w:trPr>
        <w:tc>
          <w:tcPr>
            <w:tcW w:w="295" w:type="pct"/>
            <w:vAlign w:val="center"/>
          </w:tcPr>
          <w:p w14:paraId="239D2196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E1E4C3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wang Bor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B5F845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HB </w:t>
            </w:r>
          </w:p>
        </w:tc>
        <w:tc>
          <w:tcPr>
            <w:tcW w:w="790" w:type="pct"/>
            <w:shd w:val="clear" w:color="auto" w:fill="auto"/>
            <w:vAlign w:val="center"/>
            <w:hideMark/>
          </w:tcPr>
          <w:p w14:paraId="2A65090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Phellodendri Cortex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0118EC7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at-clearing medicinal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434B300" w14:textId="264F57C3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Clear away heat and dampness, purge fire and detoxify, reduce </w:t>
            </w:r>
            <w:r w:rsidR="00814C3A"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>fever,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202124"/>
                <w:kern w:val="0"/>
                <w:sz w:val="20"/>
                <w:szCs w:val="20"/>
              </w:rPr>
              <w:lastRenderedPageBreak/>
              <w:t>and remove steam.</w:t>
            </w:r>
          </w:p>
        </w:tc>
        <w:tc>
          <w:tcPr>
            <w:tcW w:w="773" w:type="pct"/>
            <w:vAlign w:val="center"/>
          </w:tcPr>
          <w:p w14:paraId="64C3E70F" w14:textId="355DF0D1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0ACCB07D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469561CB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BD586C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i Yi R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9A07EE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YR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D31FCA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oicis Semen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21B743B4" w14:textId="497A7A52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pelling medicinal (Dampness draining diuretic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EAD157A" w14:textId="345319FF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Fortify spleen and drain dampness, clear heat to expel pus, eliminate impediment and </w:t>
            </w:r>
            <w:r w:rsidR="00C205DF" w:rsidRPr="00C205D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 as an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ntidiarrheal.</w:t>
            </w:r>
          </w:p>
        </w:tc>
        <w:tc>
          <w:tcPr>
            <w:tcW w:w="773" w:type="pct"/>
            <w:vAlign w:val="center"/>
          </w:tcPr>
          <w:p w14:paraId="211DAEEE" w14:textId="6FEC5DEF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6384F56" w14:textId="77777777" w:rsidTr="00B45F7D">
        <w:trPr>
          <w:trHeight w:val="612"/>
        </w:trPr>
        <w:tc>
          <w:tcPr>
            <w:tcW w:w="295" w:type="pct"/>
            <w:vAlign w:val="center"/>
          </w:tcPr>
          <w:p w14:paraId="699B5E95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8887CA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e Cian Zih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722FC8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CZ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43F2D3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lantaginis Semen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56B6BD8C" w14:textId="7AB38031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ampness-dispelling medicinal (Dampness draining diuretic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B927588" w14:textId="4C750B13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Induce diuresis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relieve strangury, dispel wind and </w:t>
            </w:r>
            <w:r w:rsidR="00C205DF" w:rsidRPr="00C205D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 as an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antidiarrheal, clear liver to improve vision, clear </w:t>
            </w:r>
            <w:r w:rsidR="00C205DF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ungs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nd resolve phlegm.</w:t>
            </w:r>
          </w:p>
        </w:tc>
        <w:tc>
          <w:tcPr>
            <w:tcW w:w="773" w:type="pct"/>
            <w:vAlign w:val="center"/>
          </w:tcPr>
          <w:p w14:paraId="7CB3BBCB" w14:textId="59DC9C20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3F74E833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09486200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8E43F9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ai Jhu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7694AE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J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D6BEDE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Atractylodis Macrocephalae Rhizoma 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0092197A" w14:textId="77EF4110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ing and replenishing medicinal (Qi tonifying medicinal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E80208" w14:textId="67AF297F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onify qi</w:t>
            </w:r>
            <w:r w:rsidR="00C205D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fortify the spleen, dry dampness to induce diuresis, relieve sweating</w:t>
            </w:r>
            <w:r w:rsidR="00814C3A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, and prevent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abortion.</w:t>
            </w:r>
          </w:p>
        </w:tc>
        <w:tc>
          <w:tcPr>
            <w:tcW w:w="773" w:type="pct"/>
            <w:vAlign w:val="center"/>
          </w:tcPr>
          <w:p w14:paraId="02A2ED43" w14:textId="7F5E4CAA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16627657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02FCC39A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5E8919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Fu Ling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626DD0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F</w:t>
            </w: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BFA076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PORIA 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2F7C3935" w14:textId="32A8270F" w:rsidR="00D30514" w:rsidRPr="00B45F7D" w:rsidRDefault="00D30514" w:rsidP="00CD0263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Dampness-dispelling medicinal (Dampness</w:t>
            </w:r>
            <w:r w:rsidR="00CD0263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draining</w:t>
            </w:r>
            <w:r w:rsidR="00CD0263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diuretic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BAB6C3D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Induce diuresis to drain dampness, fortify the</w:t>
            </w:r>
          </w:p>
          <w:p w14:paraId="0A642CAA" w14:textId="48C3610A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spleen and </w:t>
            </w:r>
            <w:r w:rsidR="00814C3A"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stomach</w:t>
            </w:r>
            <w:r w:rsidRPr="00B45F7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calm the mind.</w:t>
            </w:r>
          </w:p>
        </w:tc>
        <w:tc>
          <w:tcPr>
            <w:tcW w:w="773" w:type="pct"/>
            <w:vAlign w:val="center"/>
          </w:tcPr>
          <w:p w14:paraId="40123AB1" w14:textId="5FB01C2D" w:rsidR="00D30514" w:rsidRPr="00B45F7D" w:rsidRDefault="00D30514" w:rsidP="00B52B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E4E8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205DF" w:rsidRPr="00B45F7D" w14:paraId="711C119C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5A629982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3A7E90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an Ci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2BA321A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C4F16C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otoginseng Radix et Rhizoma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7128B317" w14:textId="6EEF9494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16B7669" w14:textId="3309BF4A" w:rsidR="00D30514" w:rsidRPr="00B45F7D" w:rsidRDefault="00D328C3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8C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Dispel stasis and stop bleeding; activate blood to relieve pain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773" w:type="pct"/>
            <w:vAlign w:val="center"/>
          </w:tcPr>
          <w:p w14:paraId="52AA7A20" w14:textId="0235E575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&lt;0.1</w:t>
            </w:r>
            <w:r w:rsidR="004E4E8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205DF" w:rsidRPr="00B45F7D" w14:paraId="53459E5C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5CDC94C4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544103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ai Piao Siao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F2F3F8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PS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2A63D8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epiae Endoconcha 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3E92F8CC" w14:textId="7823EDC5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stringent medicina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75F9004" w14:textId="03259539" w:rsidR="00D30514" w:rsidRPr="00B45F7D" w:rsidRDefault="004E61DA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1DA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stringent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E61DA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hemostatic, secure essence and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stanch vaginal discharge, inhibit acidity to relieve pain, astringe moisture and </w:t>
            </w:r>
            <w:r w:rsidR="007B2D65" w:rsidRPr="007B2D65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romote wound healing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773" w:type="pct"/>
            <w:vAlign w:val="center"/>
          </w:tcPr>
          <w:p w14:paraId="1824B522" w14:textId="68B07DB0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&lt;0.1</w:t>
            </w:r>
            <w:r w:rsidR="004E4E8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205DF" w:rsidRPr="00B45F7D" w14:paraId="62394298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30D9146D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lastRenderedPageBreak/>
              <w:t>ah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2F16DB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ei Yao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30BEB3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Y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B4A702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yrrha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41BC2D61" w14:textId="15659016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B25AD1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ivate blood to relieve pain, disperse swelling and promote tissue regeneration.</w:t>
            </w:r>
          </w:p>
        </w:tc>
        <w:tc>
          <w:tcPr>
            <w:tcW w:w="773" w:type="pct"/>
            <w:vAlign w:val="center"/>
          </w:tcPr>
          <w:p w14:paraId="1F6E36CE" w14:textId="55D2AE04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&lt;0.1</w:t>
            </w:r>
            <w:r w:rsidR="004E4E8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205DF" w:rsidRPr="00B45F7D" w14:paraId="29238D48" w14:textId="77777777" w:rsidTr="00B45F7D">
        <w:trPr>
          <w:trHeight w:val="918"/>
        </w:trPr>
        <w:tc>
          <w:tcPr>
            <w:tcW w:w="295" w:type="pct"/>
            <w:vAlign w:val="center"/>
          </w:tcPr>
          <w:p w14:paraId="49BC9F2E" w14:textId="77777777" w:rsidR="00D30514" w:rsidRPr="00B45F7D" w:rsidRDefault="00D30514" w:rsidP="00B52B4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proofErr w:type="spellStart"/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aj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433790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u Siang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25B61E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56C2360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Olibanum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73A0343C" w14:textId="745556A8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lood-regulating medicinal (Blood-activating and stasis-dispelling medicina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400E5BE" w14:textId="08EA73DB" w:rsidR="00D30514" w:rsidRPr="00B45F7D" w:rsidRDefault="00814C3A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ctivate blood, move qi,</w:t>
            </w:r>
            <w:r w:rsidR="00D30514"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relieve pain, disperse swelling and promote tissue regeneration.</w:t>
            </w:r>
          </w:p>
        </w:tc>
        <w:tc>
          <w:tcPr>
            <w:tcW w:w="773" w:type="pct"/>
            <w:vAlign w:val="center"/>
          </w:tcPr>
          <w:p w14:paraId="117AA549" w14:textId="0E6AC192" w:rsidR="00D30514" w:rsidRPr="00B45F7D" w:rsidRDefault="00D30514" w:rsidP="00B52B40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&lt;0.1</w:t>
            </w:r>
            <w:r w:rsidR="004E4E8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bookmarkEnd w:id="1"/>
    </w:tbl>
    <w:p w14:paraId="53EFB9A1" w14:textId="77777777" w:rsidR="00D30514" w:rsidRDefault="00D30514" w:rsidP="00B52B40">
      <w:pPr>
        <w:widowControl/>
        <w:adjustRightInd w:val="0"/>
        <w:snapToGrid w:val="0"/>
        <w:rPr>
          <w:rFonts w:ascii="Times New Roman" w:eastAsia="標楷體" w:hAnsi="Times New Roman" w:cs="Times New Roman"/>
          <w:b/>
          <w:color w:val="000000" w:themeColor="text1"/>
          <w:szCs w:val="24"/>
          <w:shd w:val="clear" w:color="auto" w:fill="FFFFFF"/>
        </w:rPr>
      </w:pPr>
    </w:p>
    <w:p w14:paraId="2EB1315A" w14:textId="77777777" w:rsidR="00D30514" w:rsidRDefault="00D30514" w:rsidP="0079140A">
      <w:pPr>
        <w:snapToGrid w:val="0"/>
        <w:ind w:left="727" w:hangingChars="303" w:hanging="727"/>
        <w:rPr>
          <w:rFonts w:ascii="Times New Roman" w:eastAsia="標楷體" w:hAnsi="Times New Roman" w:cs="Times New Roman"/>
        </w:rPr>
        <w:sectPr w:rsidR="00D30514" w:rsidSect="00B45F7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EBF17B2" w14:textId="45E83019" w:rsidR="00D30514" w:rsidRPr="00B45F7D" w:rsidRDefault="00D30514" w:rsidP="0097453C">
      <w:pPr>
        <w:pStyle w:val="NoSpacing"/>
        <w:widowControl/>
        <w:jc w:val="center"/>
        <w:outlineLvl w:val="0"/>
        <w:rPr>
          <w:rFonts w:ascii="Times New Roman" w:hAnsi="Times New Roman" w:cs="Times New Roman"/>
          <w:b/>
          <w:bCs/>
        </w:rPr>
      </w:pPr>
      <w:r w:rsidRPr="00B45F7D">
        <w:rPr>
          <w:rFonts w:ascii="Times New Roman" w:hAnsi="Times New Roman" w:cs="Times New Roman"/>
          <w:b/>
          <w:bCs/>
        </w:rPr>
        <w:lastRenderedPageBreak/>
        <w:t xml:space="preserve">Supplement Table 4: The top 10 </w:t>
      </w:r>
      <w:proofErr w:type="gramStart"/>
      <w:r w:rsidRPr="00B45F7D">
        <w:rPr>
          <w:rFonts w:ascii="Times New Roman" w:hAnsi="Times New Roman" w:cs="Times New Roman"/>
          <w:b/>
          <w:bCs/>
        </w:rPr>
        <w:t>most commonly prescribed</w:t>
      </w:r>
      <w:proofErr w:type="gramEnd"/>
      <w:r w:rsidRPr="00B45F7D">
        <w:rPr>
          <w:rFonts w:ascii="Times New Roman" w:hAnsi="Times New Roman" w:cs="Times New Roman"/>
          <w:b/>
          <w:bCs/>
        </w:rPr>
        <w:t xml:space="preserve"> Chinese medication formula for all eligible patients or those who were newly diagnosed with</w:t>
      </w:r>
      <w:r w:rsidR="001C7615" w:rsidRPr="00B45F7D">
        <w:rPr>
          <w:rFonts w:ascii="Times New Roman" w:hAnsi="Times New Roman" w:cs="Times New Roman"/>
          <w:b/>
          <w:bCs/>
        </w:rPr>
        <w:t xml:space="preserve"> </w:t>
      </w:r>
      <w:r w:rsidR="001C7615" w:rsidRPr="00B45F7D">
        <w:rPr>
          <w:rFonts w:ascii="Times New Roman" w:hAnsi="Times New Roman" w:cs="Times New Roman"/>
          <w:b/>
          <w:bCs/>
          <w:color w:val="000000" w:themeColor="text1"/>
          <w:szCs w:val="24"/>
        </w:rPr>
        <w:t>cardiovascular disease</w:t>
      </w:r>
      <w:r w:rsidR="001C7615" w:rsidRPr="00B45F7D">
        <w:rPr>
          <w:rFonts w:ascii="Times New Roman" w:hAnsi="Times New Roman" w:cs="Times New Roman"/>
          <w:b/>
          <w:bCs/>
          <w:color w:val="000000"/>
          <w:kern w:val="0"/>
          <w:szCs w:val="24"/>
        </w:rPr>
        <w:t xml:space="preserve"> (CVD) or</w:t>
      </w:r>
      <w:r w:rsidR="001C7615" w:rsidRPr="00B45F7D">
        <w:rPr>
          <w:rFonts w:ascii="Times New Roman" w:hAnsi="Times New Roman" w:cs="Times New Roman"/>
          <w:b/>
          <w:bCs/>
        </w:rPr>
        <w:t xml:space="preserve"> </w:t>
      </w:r>
      <w:r w:rsidR="001C7615" w:rsidRPr="00B45F7D">
        <w:rPr>
          <w:rFonts w:ascii="Times New Roman" w:hAnsi="Times New Roman" w:cs="Times New Roman"/>
          <w:b/>
          <w:bCs/>
          <w:color w:val="000000" w:themeColor="text1"/>
          <w:szCs w:val="24"/>
        </w:rPr>
        <w:t>Cerebrovascular Disease (</w:t>
      </w:r>
      <w:r w:rsidRPr="00B45F7D">
        <w:rPr>
          <w:rFonts w:ascii="Times New Roman" w:hAnsi="Times New Roman" w:cs="Times New Roman"/>
          <w:b/>
          <w:bCs/>
        </w:rPr>
        <w:t>CeVD</w:t>
      </w:r>
      <w:r w:rsidR="001C7615" w:rsidRPr="00B45F7D">
        <w:rPr>
          <w:rFonts w:ascii="Times New Roman" w:hAnsi="Times New Roman" w:cs="Times New Roman"/>
          <w:b/>
          <w:bCs/>
        </w:rPr>
        <w:t>)</w:t>
      </w:r>
      <w:r w:rsidRPr="00B45F7D">
        <w:rPr>
          <w:rFonts w:ascii="Times New Roman" w:hAnsi="Times New Roman" w:cs="Times New Roman"/>
          <w:b/>
          <w:bCs/>
        </w:rPr>
        <w:t xml:space="preserve"> in current study and stroke patients across different studies </w:t>
      </w:r>
    </w:p>
    <w:tbl>
      <w:tblPr>
        <w:tblW w:w="145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9"/>
        <w:gridCol w:w="1188"/>
        <w:gridCol w:w="850"/>
        <w:gridCol w:w="1134"/>
        <w:gridCol w:w="992"/>
        <w:gridCol w:w="142"/>
        <w:gridCol w:w="1559"/>
        <w:gridCol w:w="1134"/>
        <w:gridCol w:w="142"/>
        <w:gridCol w:w="1418"/>
        <w:gridCol w:w="1559"/>
        <w:gridCol w:w="124"/>
        <w:gridCol w:w="1692"/>
        <w:gridCol w:w="1692"/>
      </w:tblGrid>
      <w:tr w:rsidR="00D30514" w:rsidRPr="00B45F7D" w14:paraId="0C535946" w14:textId="77777777" w:rsidTr="0079140A">
        <w:trPr>
          <w:trHeight w:val="612"/>
        </w:trPr>
        <w:tc>
          <w:tcPr>
            <w:tcW w:w="939" w:type="dxa"/>
            <w:shd w:val="clear" w:color="auto" w:fill="D9D9D9" w:themeFill="background1" w:themeFillShade="D9"/>
            <w:noWrap/>
            <w:vAlign w:val="center"/>
          </w:tcPr>
          <w:p w14:paraId="63FCE4D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4" w:type="dxa"/>
            <w:gridSpan w:val="4"/>
            <w:shd w:val="clear" w:color="auto" w:fill="D9D9D9" w:themeFill="background1" w:themeFillShade="D9"/>
            <w:noWrap/>
            <w:vAlign w:val="center"/>
          </w:tcPr>
          <w:p w14:paraId="77E53DB6" w14:textId="041AAD46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6-month </w:t>
            </w:r>
            <w:r w:rsidR="00814C3A"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prior to</w:t>
            </w: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the newly diagnosis(es)  </w:t>
            </w:r>
          </w:p>
        </w:tc>
        <w:tc>
          <w:tcPr>
            <w:tcW w:w="142" w:type="dxa"/>
            <w:shd w:val="clear" w:color="auto" w:fill="D9D9D9" w:themeFill="background1" w:themeFillShade="D9"/>
            <w:vAlign w:val="center"/>
          </w:tcPr>
          <w:p w14:paraId="307D753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D9D9D9" w:themeFill="background1" w:themeFillShade="D9"/>
            <w:noWrap/>
            <w:vAlign w:val="center"/>
          </w:tcPr>
          <w:p w14:paraId="5807846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First TCM service with CM after newly diagnosed with…</w:t>
            </w:r>
            <w:r w:rsidRPr="00B45F7D">
              <w:rPr>
                <w:rFonts w:ascii="Times New Roman" w:eastAsia="標楷體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 xml:space="preserve"> (Chang, Lee et al. 2016)</w:t>
            </w:r>
          </w:p>
        </w:tc>
        <w:tc>
          <w:tcPr>
            <w:tcW w:w="142" w:type="dxa"/>
            <w:shd w:val="clear" w:color="auto" w:fill="D9D9D9" w:themeFill="background1" w:themeFillShade="D9"/>
            <w:vAlign w:val="center"/>
          </w:tcPr>
          <w:p w14:paraId="336EEB5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14:paraId="41480C0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Randomly sampled cohort who visited TCM clinics and diagnosed with (n=4317) </w:t>
            </w:r>
            <w:r w:rsidRPr="00B45F7D">
              <w:rPr>
                <w:rFonts w:ascii="Times New Roman" w:hAnsi="Times New Roman" w:cs="Times New Roman"/>
                <w:b/>
                <w:noProof/>
                <w:kern w:val="0"/>
                <w:sz w:val="20"/>
                <w:szCs w:val="20"/>
              </w:rPr>
              <w:t>(Wang, Yen et al. 2022)</w:t>
            </w:r>
          </w:p>
        </w:tc>
        <w:tc>
          <w:tcPr>
            <w:tcW w:w="124" w:type="dxa"/>
            <w:shd w:val="clear" w:color="auto" w:fill="D9D9D9" w:themeFill="background1" w:themeFillShade="D9"/>
            <w:vAlign w:val="center"/>
          </w:tcPr>
          <w:p w14:paraId="0401453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384" w:type="dxa"/>
            <w:gridSpan w:val="2"/>
            <w:shd w:val="clear" w:color="auto" w:fill="D9D9D9" w:themeFill="background1" w:themeFillShade="D9"/>
            <w:vAlign w:val="center"/>
          </w:tcPr>
          <w:p w14:paraId="3FC89044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Commonly used CHM products </w:t>
            </w:r>
            <w:r w:rsidRPr="00B45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mong </w:t>
            </w:r>
            <w:r w:rsidRPr="00B45F7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CHMs users who newly diagnosed subjects with AF ≥ 20 years of age treated with warfarin between 1998 and 2007 (n=2670) </w:t>
            </w:r>
            <w:r w:rsidRPr="00B45F7D">
              <w:rPr>
                <w:rFonts w:ascii="Times New Roman" w:hAnsi="Times New Roman" w:cs="Times New Roman"/>
                <w:b/>
                <w:noProof/>
                <w:kern w:val="0"/>
                <w:sz w:val="20"/>
                <w:szCs w:val="20"/>
              </w:rPr>
              <w:t>(Zheng, Livneh et al. 2020)</w:t>
            </w:r>
          </w:p>
        </w:tc>
      </w:tr>
      <w:tr w:rsidR="00D30514" w:rsidRPr="00B45F7D" w14:paraId="79877A24" w14:textId="77777777" w:rsidTr="0079140A">
        <w:trPr>
          <w:trHeight w:val="612"/>
        </w:trPr>
        <w:tc>
          <w:tcPr>
            <w:tcW w:w="939" w:type="dxa"/>
            <w:shd w:val="clear" w:color="auto" w:fill="D9D9D9" w:themeFill="background1" w:themeFillShade="D9"/>
            <w:noWrap/>
            <w:vAlign w:val="center"/>
            <w:hideMark/>
          </w:tcPr>
          <w:p w14:paraId="74947A5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Ranking</w:t>
            </w:r>
          </w:p>
        </w:tc>
        <w:tc>
          <w:tcPr>
            <w:tcW w:w="1188" w:type="dxa"/>
            <w:shd w:val="clear" w:color="auto" w:fill="D9D9D9" w:themeFill="background1" w:themeFillShade="D9"/>
            <w:noWrap/>
            <w:vAlign w:val="center"/>
            <w:hideMark/>
          </w:tcPr>
          <w:p w14:paraId="7F273AD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CVD onl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0A44D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% of all CVD pt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00D9F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eVD only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3B74A2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% of all CeVD pts</w:t>
            </w:r>
          </w:p>
        </w:tc>
        <w:tc>
          <w:tcPr>
            <w:tcW w:w="142" w:type="dxa"/>
            <w:shd w:val="clear" w:color="auto" w:fill="D9D9D9" w:themeFill="background1" w:themeFillShade="D9"/>
            <w:vAlign w:val="center"/>
          </w:tcPr>
          <w:p w14:paraId="29A4771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2579545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Stok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A492A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Number of person-days</w:t>
            </w:r>
          </w:p>
        </w:tc>
        <w:tc>
          <w:tcPr>
            <w:tcW w:w="142" w:type="dxa"/>
            <w:shd w:val="clear" w:color="auto" w:fill="D9D9D9" w:themeFill="background1" w:themeFillShade="D9"/>
            <w:vAlign w:val="center"/>
          </w:tcPr>
          <w:p w14:paraId="569AC15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9F935E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IHD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89590F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% of CM prescription </w:t>
            </w:r>
          </w:p>
        </w:tc>
        <w:tc>
          <w:tcPr>
            <w:tcW w:w="124" w:type="dxa"/>
            <w:shd w:val="clear" w:color="auto" w:fill="D9D9D9" w:themeFill="background1" w:themeFillShade="D9"/>
            <w:vAlign w:val="center"/>
          </w:tcPr>
          <w:p w14:paraId="5CE760D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14:paraId="337A334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14:paraId="720D0BB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equency</w:t>
            </w:r>
          </w:p>
        </w:tc>
      </w:tr>
      <w:tr w:rsidR="00D30514" w:rsidRPr="00B45F7D" w14:paraId="081AE4E5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5D65B14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14F214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u-Jing-Huo-Sie-Tang</w:t>
            </w:r>
          </w:p>
        </w:tc>
        <w:tc>
          <w:tcPr>
            <w:tcW w:w="850" w:type="dxa"/>
            <w:vAlign w:val="center"/>
          </w:tcPr>
          <w:p w14:paraId="73BB6505" w14:textId="56E03908" w:rsidR="00D30514" w:rsidRPr="00B45F7D" w:rsidRDefault="00D30514" w:rsidP="00B52B4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1F69A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u-Jing-Huo-Sie-Tang</w:t>
            </w:r>
          </w:p>
        </w:tc>
        <w:tc>
          <w:tcPr>
            <w:tcW w:w="992" w:type="dxa"/>
            <w:vAlign w:val="center"/>
          </w:tcPr>
          <w:p w14:paraId="0B25EB3E" w14:textId="77777777" w:rsidR="00D30514" w:rsidRPr="00B45F7D" w:rsidRDefault="00D30514" w:rsidP="00B52B40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2.77%</w:t>
            </w:r>
          </w:p>
        </w:tc>
        <w:tc>
          <w:tcPr>
            <w:tcW w:w="142" w:type="dxa"/>
            <w:vAlign w:val="center"/>
          </w:tcPr>
          <w:p w14:paraId="48BE517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47EE9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Bu-yang-huan-wu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8DEB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9,034</w:t>
            </w:r>
          </w:p>
        </w:tc>
        <w:tc>
          <w:tcPr>
            <w:tcW w:w="142" w:type="dxa"/>
            <w:vAlign w:val="center"/>
          </w:tcPr>
          <w:p w14:paraId="25A4CD6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E67ACD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i-Gan-Cao-Tang</w:t>
            </w:r>
          </w:p>
        </w:tc>
        <w:tc>
          <w:tcPr>
            <w:tcW w:w="1559" w:type="dxa"/>
            <w:vAlign w:val="center"/>
          </w:tcPr>
          <w:p w14:paraId="2A5FCE6A" w14:textId="7D7DE73A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  <w:r w:rsidR="004E4E8F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4" w:type="dxa"/>
            <w:vAlign w:val="center"/>
          </w:tcPr>
          <w:p w14:paraId="387E857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68D2C83F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o Hong SiWu Tang</w:t>
            </w:r>
          </w:p>
          <w:p w14:paraId="7959048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HSWT)</w:t>
            </w:r>
          </w:p>
        </w:tc>
        <w:tc>
          <w:tcPr>
            <w:tcW w:w="1692" w:type="dxa"/>
            <w:vAlign w:val="center"/>
          </w:tcPr>
          <w:p w14:paraId="6710BC7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7,877</w:t>
            </w:r>
          </w:p>
        </w:tc>
      </w:tr>
      <w:tr w:rsidR="00D30514" w:rsidRPr="00B45F7D" w14:paraId="73E28E59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0ACBD97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963885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a-Wei-Siao-Yao-San</w:t>
            </w:r>
          </w:p>
        </w:tc>
        <w:tc>
          <w:tcPr>
            <w:tcW w:w="850" w:type="dxa"/>
            <w:vAlign w:val="center"/>
          </w:tcPr>
          <w:p w14:paraId="0A7376F0" w14:textId="72F8C843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6812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e-Gen-Tang</w:t>
            </w:r>
          </w:p>
        </w:tc>
        <w:tc>
          <w:tcPr>
            <w:tcW w:w="992" w:type="dxa"/>
            <w:vAlign w:val="center"/>
          </w:tcPr>
          <w:p w14:paraId="30B6405D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10.42%</w:t>
            </w:r>
          </w:p>
        </w:tc>
        <w:tc>
          <w:tcPr>
            <w:tcW w:w="142" w:type="dxa"/>
            <w:vAlign w:val="center"/>
          </w:tcPr>
          <w:p w14:paraId="5ACFFF4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8162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Xue-fu-Shu-yu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2269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3,816</w:t>
            </w:r>
          </w:p>
        </w:tc>
        <w:tc>
          <w:tcPr>
            <w:tcW w:w="142" w:type="dxa"/>
            <w:vAlign w:val="center"/>
          </w:tcPr>
          <w:p w14:paraId="4B7F2FD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95A514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  <w:lang w:val="fr-CA"/>
              </w:rPr>
              <w:t>Xue-Fu-Zhu-Yu-Tang</w:t>
            </w:r>
          </w:p>
        </w:tc>
        <w:tc>
          <w:tcPr>
            <w:tcW w:w="1559" w:type="dxa"/>
            <w:vAlign w:val="center"/>
          </w:tcPr>
          <w:p w14:paraId="48ECB6E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21.30%</w:t>
            </w:r>
          </w:p>
        </w:tc>
        <w:tc>
          <w:tcPr>
            <w:tcW w:w="124" w:type="dxa"/>
            <w:vAlign w:val="center"/>
          </w:tcPr>
          <w:p w14:paraId="3C32B3C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0026F78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  <w:lang w:val="fr-CA"/>
              </w:rPr>
              <w:t>Xue Fu Zhu Yu Tang (XFZYT</w:t>
            </w:r>
          </w:p>
        </w:tc>
        <w:tc>
          <w:tcPr>
            <w:tcW w:w="1692" w:type="dxa"/>
            <w:vAlign w:val="center"/>
          </w:tcPr>
          <w:p w14:paraId="71F234D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6,190</w:t>
            </w:r>
          </w:p>
        </w:tc>
      </w:tr>
      <w:tr w:rsidR="00D30514" w:rsidRPr="00B45F7D" w14:paraId="52F879CA" w14:textId="77777777" w:rsidTr="0079140A">
        <w:trPr>
          <w:trHeight w:val="330"/>
        </w:trPr>
        <w:tc>
          <w:tcPr>
            <w:tcW w:w="939" w:type="dxa"/>
            <w:shd w:val="clear" w:color="auto" w:fill="auto"/>
            <w:noWrap/>
            <w:vAlign w:val="center"/>
          </w:tcPr>
          <w:p w14:paraId="557BDDF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C006E9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Ge-Gen-Tang</w:t>
            </w:r>
          </w:p>
        </w:tc>
        <w:tc>
          <w:tcPr>
            <w:tcW w:w="850" w:type="dxa"/>
            <w:vAlign w:val="center"/>
          </w:tcPr>
          <w:p w14:paraId="07A00A87" w14:textId="4D27A2CF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084D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ao-Yao-Gan-Cao-Tang</w:t>
            </w:r>
          </w:p>
        </w:tc>
        <w:tc>
          <w:tcPr>
            <w:tcW w:w="992" w:type="dxa"/>
            <w:vAlign w:val="center"/>
          </w:tcPr>
          <w:p w14:paraId="71B4A429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99%</w:t>
            </w:r>
          </w:p>
        </w:tc>
        <w:tc>
          <w:tcPr>
            <w:tcW w:w="142" w:type="dxa"/>
            <w:vAlign w:val="center"/>
          </w:tcPr>
          <w:p w14:paraId="3A0AAF5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F616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a-zi-ren-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F709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3,450</w:t>
            </w:r>
          </w:p>
        </w:tc>
        <w:tc>
          <w:tcPr>
            <w:tcW w:w="142" w:type="dxa"/>
            <w:vAlign w:val="center"/>
          </w:tcPr>
          <w:p w14:paraId="561F109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CD6D5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eng-Mai-Yin</w:t>
            </w:r>
          </w:p>
        </w:tc>
        <w:tc>
          <w:tcPr>
            <w:tcW w:w="1559" w:type="dxa"/>
            <w:vAlign w:val="center"/>
          </w:tcPr>
          <w:p w14:paraId="63E88AA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7.25%</w:t>
            </w:r>
          </w:p>
        </w:tc>
        <w:tc>
          <w:tcPr>
            <w:tcW w:w="124" w:type="dxa"/>
            <w:vAlign w:val="center"/>
          </w:tcPr>
          <w:p w14:paraId="6B1D1A8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568F0F12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 Yuan Huo Xue Tang</w:t>
            </w:r>
          </w:p>
          <w:p w14:paraId="49420C9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FYHXT)</w:t>
            </w:r>
          </w:p>
        </w:tc>
        <w:tc>
          <w:tcPr>
            <w:tcW w:w="1692" w:type="dxa"/>
            <w:vAlign w:val="center"/>
          </w:tcPr>
          <w:p w14:paraId="05E8E72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6,140</w:t>
            </w:r>
          </w:p>
        </w:tc>
      </w:tr>
      <w:tr w:rsidR="00D30514" w:rsidRPr="00B45F7D" w14:paraId="0E390AEE" w14:textId="77777777" w:rsidTr="0079140A">
        <w:trPr>
          <w:trHeight w:val="330"/>
        </w:trPr>
        <w:tc>
          <w:tcPr>
            <w:tcW w:w="939" w:type="dxa"/>
            <w:shd w:val="clear" w:color="auto" w:fill="auto"/>
            <w:noWrap/>
            <w:vAlign w:val="center"/>
          </w:tcPr>
          <w:p w14:paraId="2165242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029E4D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ao-Yao-Gan-Cao-Tang</w:t>
            </w:r>
          </w:p>
        </w:tc>
        <w:tc>
          <w:tcPr>
            <w:tcW w:w="850" w:type="dxa"/>
            <w:vAlign w:val="center"/>
          </w:tcPr>
          <w:p w14:paraId="223C9D57" w14:textId="049DAB68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CE3E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a-Wei-Siao-Yao-San</w:t>
            </w:r>
          </w:p>
        </w:tc>
        <w:tc>
          <w:tcPr>
            <w:tcW w:w="992" w:type="dxa"/>
            <w:vAlign w:val="center"/>
          </w:tcPr>
          <w:p w14:paraId="0E6FF1D5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44%</w:t>
            </w:r>
          </w:p>
        </w:tc>
        <w:tc>
          <w:tcPr>
            <w:tcW w:w="142" w:type="dxa"/>
            <w:vAlign w:val="center"/>
          </w:tcPr>
          <w:p w14:paraId="779D34D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0132B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Tian-ma-gou-teng-y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34DD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2,365</w:t>
            </w:r>
          </w:p>
        </w:tc>
        <w:tc>
          <w:tcPr>
            <w:tcW w:w="142" w:type="dxa"/>
            <w:vAlign w:val="center"/>
          </w:tcPr>
          <w:p w14:paraId="6BCE86F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1C01B3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a-Lou-Xie-Bai-Ban-</w:t>
            </w:r>
          </w:p>
          <w:p w14:paraId="667A1FBE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Xia-Tang (Gualou-Xiebai-</w:t>
            </w:r>
          </w:p>
          <w:p w14:paraId="7620B5A1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nxia decoction)</w:t>
            </w:r>
          </w:p>
        </w:tc>
        <w:tc>
          <w:tcPr>
            <w:tcW w:w="1559" w:type="dxa"/>
            <w:vAlign w:val="center"/>
          </w:tcPr>
          <w:p w14:paraId="5FE4DA1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9.98%</w:t>
            </w:r>
          </w:p>
        </w:tc>
        <w:tc>
          <w:tcPr>
            <w:tcW w:w="124" w:type="dxa"/>
            <w:vAlign w:val="center"/>
          </w:tcPr>
          <w:p w14:paraId="6990C22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717666A1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en Tong Zhu Yu Tang</w:t>
            </w:r>
          </w:p>
          <w:p w14:paraId="664C1B5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STZYT)</w:t>
            </w:r>
          </w:p>
        </w:tc>
        <w:tc>
          <w:tcPr>
            <w:tcW w:w="1692" w:type="dxa"/>
            <w:vAlign w:val="center"/>
          </w:tcPr>
          <w:p w14:paraId="10C26F6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,934</w:t>
            </w:r>
          </w:p>
        </w:tc>
      </w:tr>
      <w:tr w:rsidR="00D30514" w:rsidRPr="00B45F7D" w14:paraId="0325FAF4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3D6502A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722E73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hih-Gan-Cao-Tang</w:t>
            </w:r>
          </w:p>
        </w:tc>
        <w:tc>
          <w:tcPr>
            <w:tcW w:w="850" w:type="dxa"/>
            <w:vAlign w:val="center"/>
          </w:tcPr>
          <w:p w14:paraId="410C9460" w14:textId="2FC55DD8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5029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-Cyong-Cha-Tiao-San</w:t>
            </w:r>
          </w:p>
        </w:tc>
        <w:tc>
          <w:tcPr>
            <w:tcW w:w="992" w:type="dxa"/>
            <w:vAlign w:val="center"/>
          </w:tcPr>
          <w:p w14:paraId="47611AEB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9.24%</w:t>
            </w:r>
          </w:p>
        </w:tc>
        <w:tc>
          <w:tcPr>
            <w:tcW w:w="142" w:type="dxa"/>
            <w:vAlign w:val="center"/>
          </w:tcPr>
          <w:p w14:paraId="73528ED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3E0C3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Shu-jing-huo-xue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88D6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0,363</w:t>
            </w:r>
          </w:p>
        </w:tc>
        <w:tc>
          <w:tcPr>
            <w:tcW w:w="142" w:type="dxa"/>
            <w:vAlign w:val="center"/>
          </w:tcPr>
          <w:p w14:paraId="3A056AF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E4F7D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an-Wang-Bu-Xin-Dan</w:t>
            </w:r>
          </w:p>
        </w:tc>
        <w:tc>
          <w:tcPr>
            <w:tcW w:w="1559" w:type="dxa"/>
            <w:vAlign w:val="center"/>
          </w:tcPr>
          <w:p w14:paraId="7705E8B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9.54%</w:t>
            </w:r>
          </w:p>
        </w:tc>
        <w:tc>
          <w:tcPr>
            <w:tcW w:w="124" w:type="dxa"/>
            <w:vAlign w:val="center"/>
          </w:tcPr>
          <w:p w14:paraId="38BCE7F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21C50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  <w:lang w:val="fr-CA"/>
              </w:rPr>
              <w:t>Ge Xia Zhu Yu Tang (GXZYT)</w:t>
            </w:r>
          </w:p>
        </w:tc>
        <w:tc>
          <w:tcPr>
            <w:tcW w:w="1692" w:type="dxa"/>
            <w:vAlign w:val="center"/>
          </w:tcPr>
          <w:p w14:paraId="534E6FD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,273</w:t>
            </w:r>
          </w:p>
        </w:tc>
      </w:tr>
      <w:tr w:rsidR="00D30514" w:rsidRPr="00B45F7D" w14:paraId="1326822E" w14:textId="77777777" w:rsidTr="0079140A">
        <w:trPr>
          <w:trHeight w:val="330"/>
        </w:trPr>
        <w:tc>
          <w:tcPr>
            <w:tcW w:w="939" w:type="dxa"/>
            <w:shd w:val="clear" w:color="auto" w:fill="auto"/>
            <w:noWrap/>
            <w:vAlign w:val="center"/>
          </w:tcPr>
          <w:p w14:paraId="631926A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6ED91F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Chuan-Cyong-Cha-Tiao-San</w:t>
            </w:r>
          </w:p>
        </w:tc>
        <w:tc>
          <w:tcPr>
            <w:tcW w:w="850" w:type="dxa"/>
            <w:vAlign w:val="center"/>
          </w:tcPr>
          <w:p w14:paraId="73069144" w14:textId="41ADEFA0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FCF4B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Du-Huo-Ji-Sheng-Tang</w:t>
            </w:r>
          </w:p>
        </w:tc>
        <w:tc>
          <w:tcPr>
            <w:tcW w:w="992" w:type="dxa"/>
            <w:vAlign w:val="center"/>
          </w:tcPr>
          <w:p w14:paraId="39C0582C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7.67%</w:t>
            </w:r>
          </w:p>
        </w:tc>
        <w:tc>
          <w:tcPr>
            <w:tcW w:w="142" w:type="dxa"/>
            <w:vAlign w:val="center"/>
          </w:tcPr>
          <w:p w14:paraId="2303675A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A0B99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iu-wei-di-huang-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CC42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9,709</w:t>
            </w:r>
          </w:p>
        </w:tc>
        <w:tc>
          <w:tcPr>
            <w:tcW w:w="142" w:type="dxa"/>
            <w:vAlign w:val="center"/>
          </w:tcPr>
          <w:p w14:paraId="5FFDCE0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6D5D5C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ng-Xin-Tang</w:t>
            </w:r>
          </w:p>
        </w:tc>
        <w:tc>
          <w:tcPr>
            <w:tcW w:w="1559" w:type="dxa"/>
            <w:vAlign w:val="center"/>
          </w:tcPr>
          <w:p w14:paraId="7477416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6.66%</w:t>
            </w:r>
          </w:p>
        </w:tc>
        <w:tc>
          <w:tcPr>
            <w:tcW w:w="124" w:type="dxa"/>
            <w:vAlign w:val="center"/>
          </w:tcPr>
          <w:p w14:paraId="1E1608C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E5AAE40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ng Qiao Huo Xue Tang</w:t>
            </w:r>
          </w:p>
          <w:p w14:paraId="07DBBAC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QHXT)</w:t>
            </w:r>
          </w:p>
        </w:tc>
        <w:tc>
          <w:tcPr>
            <w:tcW w:w="1692" w:type="dxa"/>
            <w:vAlign w:val="center"/>
          </w:tcPr>
          <w:p w14:paraId="1399ED0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,735</w:t>
            </w:r>
          </w:p>
        </w:tc>
      </w:tr>
      <w:tr w:rsidR="00D30514" w:rsidRPr="00B45F7D" w14:paraId="4EE1578C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475CDC6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07F3B8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Sie-Fu-Jhu-Yu-Tang</w:t>
            </w:r>
          </w:p>
        </w:tc>
        <w:tc>
          <w:tcPr>
            <w:tcW w:w="850" w:type="dxa"/>
            <w:vAlign w:val="center"/>
          </w:tcPr>
          <w:p w14:paraId="3C1B45B1" w14:textId="48CEA3E4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D721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Sie-Fu-Jhu-Yu-Tang</w:t>
            </w:r>
          </w:p>
        </w:tc>
        <w:tc>
          <w:tcPr>
            <w:tcW w:w="992" w:type="dxa"/>
            <w:vAlign w:val="center"/>
          </w:tcPr>
          <w:p w14:paraId="1F1FA212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86%</w:t>
            </w:r>
          </w:p>
        </w:tc>
        <w:tc>
          <w:tcPr>
            <w:tcW w:w="142" w:type="dxa"/>
            <w:vAlign w:val="center"/>
          </w:tcPr>
          <w:p w14:paraId="1B9956C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A383C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Ji-sheng-shen-qui-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482C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9,210</w:t>
            </w:r>
          </w:p>
        </w:tc>
        <w:tc>
          <w:tcPr>
            <w:tcW w:w="142" w:type="dxa"/>
            <w:vAlign w:val="center"/>
          </w:tcPr>
          <w:p w14:paraId="7819D95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B2EE2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en-Wu-Tang</w:t>
            </w:r>
          </w:p>
        </w:tc>
        <w:tc>
          <w:tcPr>
            <w:tcW w:w="1559" w:type="dxa"/>
            <w:vAlign w:val="center"/>
          </w:tcPr>
          <w:p w14:paraId="75669C5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.78%</w:t>
            </w:r>
          </w:p>
        </w:tc>
        <w:tc>
          <w:tcPr>
            <w:tcW w:w="124" w:type="dxa"/>
            <w:vAlign w:val="center"/>
          </w:tcPr>
          <w:p w14:paraId="7C88977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1F276C66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u Jing Hwo Shiee Tang</w:t>
            </w:r>
          </w:p>
          <w:p w14:paraId="4676598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SJHST)</w:t>
            </w:r>
          </w:p>
        </w:tc>
        <w:tc>
          <w:tcPr>
            <w:tcW w:w="1692" w:type="dxa"/>
            <w:vAlign w:val="center"/>
          </w:tcPr>
          <w:p w14:paraId="4554522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,518</w:t>
            </w:r>
          </w:p>
        </w:tc>
      </w:tr>
      <w:tr w:rsidR="00D30514" w:rsidRPr="00B45F7D" w14:paraId="147EBE62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35E86F7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1095817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an-Sia-Sie-Sin-Tang</w:t>
            </w:r>
          </w:p>
        </w:tc>
        <w:tc>
          <w:tcPr>
            <w:tcW w:w="850" w:type="dxa"/>
            <w:vAlign w:val="center"/>
          </w:tcPr>
          <w:p w14:paraId="4E8529BF" w14:textId="3A7248B5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F517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in-Ciao-San</w:t>
            </w:r>
          </w:p>
        </w:tc>
        <w:tc>
          <w:tcPr>
            <w:tcW w:w="992" w:type="dxa"/>
            <w:vAlign w:val="center"/>
          </w:tcPr>
          <w:p w14:paraId="2C05FEBB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58%</w:t>
            </w:r>
          </w:p>
        </w:tc>
        <w:tc>
          <w:tcPr>
            <w:tcW w:w="142" w:type="dxa"/>
            <w:vAlign w:val="center"/>
          </w:tcPr>
          <w:p w14:paraId="7D0A08F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08204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r-CA"/>
              </w:rPr>
              <w:t>Huang-qi-gui-zhi-wu-wu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A8D7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8,394</w:t>
            </w:r>
          </w:p>
        </w:tc>
        <w:tc>
          <w:tcPr>
            <w:tcW w:w="142" w:type="dxa"/>
            <w:vAlign w:val="center"/>
          </w:tcPr>
          <w:p w14:paraId="2CA21A5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D9956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Jia-Wei-Xiao-Yao-San</w:t>
            </w:r>
          </w:p>
        </w:tc>
        <w:tc>
          <w:tcPr>
            <w:tcW w:w="1559" w:type="dxa"/>
            <w:vAlign w:val="center"/>
          </w:tcPr>
          <w:p w14:paraId="734699A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.34%</w:t>
            </w:r>
          </w:p>
        </w:tc>
        <w:tc>
          <w:tcPr>
            <w:tcW w:w="124" w:type="dxa"/>
            <w:vAlign w:val="center"/>
          </w:tcPr>
          <w:p w14:paraId="76810C0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FB68410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o He Cheng Qi Tang</w:t>
            </w:r>
          </w:p>
          <w:p w14:paraId="27F543D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HCQT)</w:t>
            </w:r>
          </w:p>
        </w:tc>
        <w:tc>
          <w:tcPr>
            <w:tcW w:w="1692" w:type="dxa"/>
            <w:vAlign w:val="center"/>
          </w:tcPr>
          <w:p w14:paraId="07384369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,494</w:t>
            </w:r>
          </w:p>
        </w:tc>
      </w:tr>
      <w:tr w:rsidR="00D30514" w:rsidRPr="00B45F7D" w14:paraId="64A61B92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5D5A61A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F6162B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Yin-Ciao-San</w:t>
            </w:r>
          </w:p>
        </w:tc>
        <w:tc>
          <w:tcPr>
            <w:tcW w:w="850" w:type="dxa"/>
            <w:vAlign w:val="center"/>
          </w:tcPr>
          <w:p w14:paraId="0615DE68" w14:textId="4D5C0A4A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1E51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Ban-Sia-Sie-Sin-Tang</w:t>
            </w:r>
          </w:p>
        </w:tc>
        <w:tc>
          <w:tcPr>
            <w:tcW w:w="992" w:type="dxa"/>
            <w:vAlign w:val="center"/>
          </w:tcPr>
          <w:p w14:paraId="33BD9A3D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55%</w:t>
            </w:r>
          </w:p>
        </w:tc>
        <w:tc>
          <w:tcPr>
            <w:tcW w:w="142" w:type="dxa"/>
            <w:vAlign w:val="center"/>
          </w:tcPr>
          <w:p w14:paraId="0BD2E091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FDDC5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Zhi-gan0cao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F9C76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6,898</w:t>
            </w:r>
          </w:p>
        </w:tc>
        <w:tc>
          <w:tcPr>
            <w:tcW w:w="142" w:type="dxa"/>
            <w:vAlign w:val="center"/>
          </w:tcPr>
          <w:p w14:paraId="056361D6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0ACF0A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fang-Danshen-Pian</w:t>
            </w:r>
          </w:p>
        </w:tc>
        <w:tc>
          <w:tcPr>
            <w:tcW w:w="1559" w:type="dxa"/>
            <w:vAlign w:val="center"/>
          </w:tcPr>
          <w:p w14:paraId="159A4E4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.56%</w:t>
            </w:r>
          </w:p>
        </w:tc>
        <w:tc>
          <w:tcPr>
            <w:tcW w:w="124" w:type="dxa"/>
            <w:vAlign w:val="center"/>
          </w:tcPr>
          <w:p w14:paraId="5BB9D86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03B0B740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 Yang HuanWu Tang</w:t>
            </w:r>
          </w:p>
          <w:p w14:paraId="2D72CA1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BYHWT)</w:t>
            </w:r>
          </w:p>
        </w:tc>
        <w:tc>
          <w:tcPr>
            <w:tcW w:w="1692" w:type="dxa"/>
            <w:vAlign w:val="center"/>
          </w:tcPr>
          <w:p w14:paraId="27BEFAB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2,751</w:t>
            </w:r>
          </w:p>
        </w:tc>
      </w:tr>
      <w:tr w:rsidR="00D30514" w:rsidRPr="00B45F7D" w14:paraId="52C34BF1" w14:textId="77777777" w:rsidTr="0079140A">
        <w:trPr>
          <w:trHeight w:val="612"/>
        </w:trPr>
        <w:tc>
          <w:tcPr>
            <w:tcW w:w="939" w:type="dxa"/>
            <w:shd w:val="clear" w:color="auto" w:fill="auto"/>
            <w:noWrap/>
            <w:vAlign w:val="center"/>
          </w:tcPr>
          <w:p w14:paraId="537C93FE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D465CF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Ma-Sing-Gan-Shih-Tang</w:t>
            </w:r>
          </w:p>
        </w:tc>
        <w:tc>
          <w:tcPr>
            <w:tcW w:w="850" w:type="dxa"/>
            <w:vAlign w:val="center"/>
          </w:tcPr>
          <w:p w14:paraId="3F68C2C6" w14:textId="5F039E1C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1E55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45F7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5005F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Liou-Wei-Di-Huang-Wan</w:t>
            </w:r>
          </w:p>
        </w:tc>
        <w:tc>
          <w:tcPr>
            <w:tcW w:w="992" w:type="dxa"/>
            <w:vAlign w:val="center"/>
          </w:tcPr>
          <w:p w14:paraId="27EBF935" w14:textId="77777777" w:rsidR="00D30514" w:rsidRPr="00B45F7D" w:rsidRDefault="00D30514" w:rsidP="00B52B40">
            <w:pPr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sz w:val="20"/>
                <w:szCs w:val="20"/>
              </w:rPr>
              <w:t>6.41%</w:t>
            </w:r>
          </w:p>
        </w:tc>
        <w:tc>
          <w:tcPr>
            <w:tcW w:w="142" w:type="dxa"/>
            <w:vAlign w:val="center"/>
          </w:tcPr>
          <w:p w14:paraId="22C41EAD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D9A412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Xiao-xu-ming-ta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81C7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5,971</w:t>
            </w:r>
          </w:p>
        </w:tc>
        <w:tc>
          <w:tcPr>
            <w:tcW w:w="142" w:type="dxa"/>
            <w:vAlign w:val="center"/>
          </w:tcPr>
          <w:p w14:paraId="0AE981A3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1F13B8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Ji-Sheng-Shen-Qi-Wan</w:t>
            </w:r>
          </w:p>
        </w:tc>
        <w:tc>
          <w:tcPr>
            <w:tcW w:w="1559" w:type="dxa"/>
            <w:vAlign w:val="center"/>
          </w:tcPr>
          <w:p w14:paraId="32445AF4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4.03%</w:t>
            </w:r>
          </w:p>
        </w:tc>
        <w:tc>
          <w:tcPr>
            <w:tcW w:w="124" w:type="dxa"/>
            <w:vAlign w:val="center"/>
          </w:tcPr>
          <w:p w14:paraId="036205B5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628193AB" w14:textId="77777777" w:rsidR="00D30514" w:rsidRPr="00B45F7D" w:rsidRDefault="00D30514" w:rsidP="00B52B4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 Fang Dan Shen Pian</w:t>
            </w:r>
          </w:p>
          <w:p w14:paraId="200AF9B0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FFDSP)</w:t>
            </w:r>
          </w:p>
        </w:tc>
        <w:tc>
          <w:tcPr>
            <w:tcW w:w="1692" w:type="dxa"/>
            <w:vAlign w:val="center"/>
          </w:tcPr>
          <w:p w14:paraId="6019A45C" w14:textId="77777777" w:rsidR="00D30514" w:rsidRPr="00B45F7D" w:rsidRDefault="00D30514" w:rsidP="00B52B40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5F7D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2,563</w:t>
            </w:r>
          </w:p>
        </w:tc>
      </w:tr>
    </w:tbl>
    <w:p w14:paraId="29453352" w14:textId="11FF7EC3" w:rsidR="008274FE" w:rsidRPr="00B45F7D" w:rsidRDefault="0079140A" w:rsidP="00B52B40">
      <w:pPr>
        <w:widowControl/>
        <w:adjustRightInd w:val="0"/>
        <w:snapToGrid w:val="0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CeVD= </w:t>
      </w:r>
      <w:r w:rsidRPr="00B45F7D">
        <w:rPr>
          <w:rFonts w:ascii="Times New Roman" w:hAnsi="Times New Roman" w:cs="Times New Roman"/>
          <w:bCs/>
          <w:color w:val="000000" w:themeColor="text1"/>
          <w:szCs w:val="24"/>
        </w:rPr>
        <w:t xml:space="preserve">Cerebrovascular </w:t>
      </w:r>
      <w:r w:rsidR="00383650">
        <w:rPr>
          <w:rFonts w:ascii="Times New Roman" w:hAnsi="Times New Roman" w:cs="Times New Roman" w:hint="eastAsia"/>
          <w:bCs/>
          <w:color w:val="000000" w:themeColor="text1"/>
          <w:szCs w:val="24"/>
        </w:rPr>
        <w:t>d</w:t>
      </w:r>
      <w:r w:rsidRPr="00B45F7D">
        <w:rPr>
          <w:rFonts w:ascii="Times New Roman" w:hAnsi="Times New Roman" w:cs="Times New Roman"/>
          <w:bCs/>
          <w:color w:val="000000" w:themeColor="text1"/>
          <w:szCs w:val="24"/>
        </w:rPr>
        <w:t xml:space="preserve">isease; </w:t>
      </w:r>
      <w:r w:rsidRPr="00B45F7D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VD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ardiovascular disease; VTE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V</w:t>
      </w:r>
      <w:r w:rsidRPr="00B45F7D">
        <w:rPr>
          <w:rFonts w:ascii="Times New Roman" w:eastAsia="標楷體" w:hAnsi="Times New Roman" w:cs="Times New Roman"/>
          <w:color w:val="000000" w:themeColor="text1"/>
          <w:szCs w:val="24"/>
        </w:rPr>
        <w:t>enous thromboembolism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>; CM=Chinese medication (in terms of extract granules of Chinese medications); TCM=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T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>raditional Chinese medicine</w:t>
      </w:r>
      <w:r w:rsidR="001C7615"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; </w:t>
      </w:r>
      <w:r w:rsidR="001C7615"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IHD= </w:t>
      </w:r>
      <w:r w:rsidR="00383650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I</w:t>
      </w:r>
      <w:r w:rsidR="001C7615"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>schemic heart disease; AF</w:t>
      </w:r>
      <w:r w:rsidR="001C7615" w:rsidRPr="00B45F7D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=</w:t>
      </w:r>
      <w:r w:rsidR="00436F66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 w:rsidR="00383650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A</w:t>
      </w:r>
      <w:r w:rsidR="001C7615"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>trial fibrillation; CHM=</w:t>
      </w:r>
      <w:r w:rsidR="00436F66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 w:rsidR="00383650"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>Chinese</w:t>
      </w:r>
      <w:r w:rsidR="001C7615"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herbal medication.</w:t>
      </w:r>
    </w:p>
    <w:p w14:paraId="5ECE914D" w14:textId="4660FE10" w:rsidR="00D30514" w:rsidRPr="00320E0C" w:rsidRDefault="00D30514" w:rsidP="00B52B40">
      <w:pPr>
        <w:widowControl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 w:rsidRPr="00B45F7D">
        <w:rPr>
          <w:rFonts w:ascii="Times New Roman" w:eastAsia="標楷體" w:hAnsi="Times New Roman" w:cs="Times New Roman"/>
          <w:szCs w:val="24"/>
        </w:rPr>
        <w:t># The median interval between stroke onset to the first TCM consultation (including Chinese medications or acupuncture/</w:t>
      </w:r>
      <w:r w:rsidR="00383650" w:rsidRPr="00B45F7D">
        <w:rPr>
          <w:rFonts w:ascii="Times New Roman" w:eastAsia="標楷體" w:hAnsi="Times New Roman" w:cs="Times New Roman"/>
          <w:szCs w:val="24"/>
        </w:rPr>
        <w:t>traumatology</w:t>
      </w:r>
      <w:r w:rsidRPr="00B45F7D">
        <w:rPr>
          <w:rFonts w:ascii="Times New Roman" w:eastAsia="標楷體" w:hAnsi="Times New Roman" w:cs="Times New Roman"/>
          <w:szCs w:val="24"/>
        </w:rPr>
        <w:t xml:space="preserve"> treatment) was 12.2 months.</w:t>
      </w:r>
    </w:p>
    <w:p w14:paraId="35A91FE0" w14:textId="7FD2EB58" w:rsidR="00D30514" w:rsidRDefault="00383650" w:rsidP="00B52B40">
      <w:pPr>
        <w:widowControl/>
        <w:adjustRightInd w:val="0"/>
        <w:snapToGrid w:val="0"/>
        <w:rPr>
          <w:rFonts w:ascii="Times New Roman" w:eastAsia="標楷體" w:hAnsi="Times New Roman" w:cs="Times New Roman"/>
          <w:szCs w:val="24"/>
        </w:rPr>
        <w:sectPr w:rsidR="00D30514" w:rsidSect="0079140A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60"/>
        </w:sectPr>
      </w:pPr>
      <w:r>
        <w:rPr>
          <w:rFonts w:ascii="Times New Roman" w:eastAsia="標楷體" w:hAnsi="Times New Roman" w:cs="Times New Roman" w:hint="eastAsia"/>
          <w:szCs w:val="24"/>
        </w:rPr>
        <w:t xml:space="preserve"> </w:t>
      </w:r>
    </w:p>
    <w:p w14:paraId="3438933E" w14:textId="702E87C8" w:rsidR="00D30514" w:rsidRPr="008B24AA" w:rsidRDefault="003148EE" w:rsidP="00B52B40">
      <w:pPr>
        <w:adjustRightInd w:val="0"/>
        <w:snapToGrid w:val="0"/>
        <w:ind w:left="728" w:hangingChars="303" w:hanging="728"/>
        <w:jc w:val="center"/>
        <w:rPr>
          <w:rFonts w:ascii="Times New Roman" w:eastAsia="標楷體" w:hAnsi="Times New Roman" w:cs="Times New Roman"/>
          <w:b/>
          <w:color w:val="000000" w:themeColor="text1"/>
          <w:szCs w:val="24"/>
          <w:shd w:val="clear" w:color="auto" w:fill="FFFFFF"/>
        </w:rPr>
      </w:pPr>
      <w:r>
        <w:rPr>
          <w:rFonts w:ascii="Times New Roman" w:eastAsia="標楷體" w:hAnsi="Times New Roman" w:cs="Times New Roman"/>
          <w:b/>
          <w:noProof/>
          <w:color w:val="000000" w:themeColor="text1"/>
          <w:szCs w:val="24"/>
          <w:shd w:val="clear" w:color="auto" w:fill="FFFFFF"/>
        </w:rPr>
        <w:lastRenderedPageBreak/>
        <w:drawing>
          <wp:inline distT="0" distB="0" distL="0" distR="0" wp14:anchorId="2334F916" wp14:editId="601DBED3">
            <wp:extent cx="6093460" cy="3432175"/>
            <wp:effectExtent l="0" t="0" r="2540" b="0"/>
            <wp:docPr id="20508175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57435" w14:textId="77777777" w:rsidR="00D30514" w:rsidRPr="00B45F7D" w:rsidRDefault="00D30514" w:rsidP="00B52B40">
      <w:pPr>
        <w:pStyle w:val="NoSpacing"/>
        <w:widowControl/>
        <w:adjustRightInd w:val="0"/>
        <w:snapToGrid w:val="0"/>
        <w:jc w:val="center"/>
        <w:outlineLvl w:val="0"/>
        <w:rPr>
          <w:rFonts w:ascii="Times New Roman" w:hAnsi="Times New Roman" w:cs="Times New Roman"/>
          <w:b/>
          <w:bCs/>
          <w:color w:val="202020"/>
          <w:shd w:val="clear" w:color="auto" w:fill="FFFFFF"/>
        </w:rPr>
      </w:pPr>
      <w:r w:rsidRPr="00B45F7D">
        <w:rPr>
          <w:rFonts w:ascii="Times New Roman" w:hAnsi="Times New Roman" w:cs="Times New Roman"/>
          <w:b/>
          <w:bCs/>
          <w:shd w:val="clear" w:color="auto" w:fill="FFFFFF"/>
        </w:rPr>
        <w:t xml:space="preserve">Supplement Figure 2. Ranking of the top 20 most frequently prescribed single Chinese medicinal during 6-month periods before or after being diagnosed with </w:t>
      </w:r>
      <w:r w:rsidRPr="00B45F7D">
        <w:rPr>
          <w:rFonts w:ascii="Times New Roman" w:hAnsi="Times New Roman" w:cs="Times New Roman"/>
          <w:b/>
          <w:bCs/>
          <w:color w:val="202020"/>
          <w:shd w:val="clear" w:color="auto" w:fill="FFFFFF"/>
        </w:rPr>
        <w:t xml:space="preserve">new-onset </w:t>
      </w:r>
      <w:r w:rsidRPr="00B45F7D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>cerebrovascular-</w:t>
      </w:r>
      <w:r w:rsidRPr="00B45F7D">
        <w:rPr>
          <w:rFonts w:ascii="Times New Roman" w:hAnsi="Times New Roman" w:cs="Times New Roman"/>
          <w:b/>
          <w:bCs/>
          <w:color w:val="202020"/>
          <w:shd w:val="clear" w:color="auto" w:fill="FFFFFF"/>
        </w:rPr>
        <w:t xml:space="preserve"> or cardiovascular-related diseases</w:t>
      </w:r>
    </w:p>
    <w:p w14:paraId="29F8086C" w14:textId="4E74E589" w:rsidR="00D30514" w:rsidRDefault="00D30514" w:rsidP="00B52B40">
      <w:pPr>
        <w:widowControl/>
        <w:adjustRightInd w:val="0"/>
        <w:snapToGrid w:val="0"/>
        <w:rPr>
          <w:rFonts w:ascii="Times New Roman" w:eastAsia="標楷體" w:hAnsi="Times New Roman" w:cs="Times New Roman"/>
          <w:color w:val="000000"/>
          <w:kern w:val="0"/>
          <w:szCs w:val="24"/>
        </w:rPr>
      </w:pPr>
      <w:r w:rsidRPr="00592966">
        <w:rPr>
          <w:rFonts w:ascii="Times New Roman" w:eastAsia="標楷體" w:hAnsi="Times New Roman" w:cs="Times New Roman"/>
          <w:bCs/>
          <w:color w:val="000000" w:themeColor="text1"/>
          <w:szCs w:val="24"/>
        </w:rPr>
        <w:t>Ran</w:t>
      </w:r>
      <w:r w:rsidRPr="00B45F7D">
        <w:rPr>
          <w:rFonts w:ascii="Times New Roman" w:eastAsia="標楷體" w:hAnsi="Times New Roman" w:cs="Times New Roman"/>
          <w:bCs/>
          <w:color w:val="000000" w:themeColor="text1"/>
          <w:szCs w:val="24"/>
        </w:rPr>
        <w:t>king: 1= most frequently prescribed Chinese medicinal formulas; 20= the 20</w:t>
      </w:r>
      <w:r w:rsidRPr="00B45F7D">
        <w:rPr>
          <w:rFonts w:ascii="Times New Roman" w:eastAsia="標楷體" w:hAnsi="Times New Roman" w:cs="Times New Roman"/>
          <w:bCs/>
          <w:color w:val="000000" w:themeColor="text1"/>
          <w:szCs w:val="24"/>
          <w:vertAlign w:val="superscript"/>
        </w:rPr>
        <w:t>th</w:t>
      </w:r>
      <w:r w:rsidRPr="00B45F7D">
        <w:rPr>
          <w:rFonts w:ascii="Times New Roman" w:eastAsia="標楷體" w:hAnsi="Times New Roman" w:cs="Times New Roman"/>
          <w:bCs/>
          <w:color w:val="000000" w:themeColor="text1"/>
          <w:szCs w:val="24"/>
        </w:rPr>
        <w:t xml:space="preserve"> frequent Chinese medicinal formulas; </w:t>
      </w:r>
      <w:r w:rsidRPr="00B45F7D">
        <w:rPr>
          <w:rFonts w:ascii="Times New Roman" w:eastAsia="標楷體" w:hAnsi="Times New Roman" w:cs="Times New Roman"/>
          <w:szCs w:val="24"/>
        </w:rPr>
        <w:t xml:space="preserve">CAD= Coronary artery disease; 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CeVD= </w:t>
      </w:r>
      <w:r w:rsidR="008274FE" w:rsidRPr="00B45F7D">
        <w:rPr>
          <w:rFonts w:ascii="Times New Roman" w:hAnsi="Times New Roman" w:cs="Times New Roman"/>
          <w:bCs/>
          <w:color w:val="000000" w:themeColor="text1"/>
          <w:szCs w:val="24"/>
        </w:rPr>
        <w:t xml:space="preserve">Cerebrovascular Disease; </w:t>
      </w:r>
      <w:r w:rsidR="008274FE" w:rsidRPr="00B45F7D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VD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C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 xml:space="preserve">ardiovascular disease; VTE=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V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>enous thromboembolism; CM=</w:t>
      </w:r>
      <w:r w:rsidR="007E3FE2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>Chinese medication (in terms of extract granules of Chinese medications); TCM=</w:t>
      </w:r>
      <w:r w:rsidR="007E3FE2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="00383650">
        <w:rPr>
          <w:rFonts w:ascii="Times New Roman" w:eastAsia="標楷體" w:hAnsi="Times New Roman" w:cs="Times New Roman" w:hint="eastAsia"/>
          <w:color w:val="000000" w:themeColor="text1"/>
          <w:szCs w:val="24"/>
        </w:rPr>
        <w:t>T</w:t>
      </w:r>
      <w:r w:rsidR="008274FE" w:rsidRPr="00B45F7D">
        <w:rPr>
          <w:rFonts w:ascii="Times New Roman" w:eastAsia="標楷體" w:hAnsi="Times New Roman" w:cs="Times New Roman"/>
          <w:color w:val="000000" w:themeColor="text1"/>
          <w:szCs w:val="24"/>
        </w:rPr>
        <w:t>raditional Chinese medicine</w:t>
      </w:r>
      <w:r w:rsidRPr="00B45F7D">
        <w:rPr>
          <w:rFonts w:ascii="Times New Roman" w:eastAsia="標楷體" w:hAnsi="Times New Roman" w:cs="Times New Roman"/>
          <w:szCs w:val="24"/>
        </w:rPr>
        <w:t>; a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B45F7D">
        <w:rPr>
          <w:rFonts w:ascii="Times New Roman" w:eastAsia="標楷體" w:hAnsi="Times New Roman" w:cs="Times New Roman"/>
          <w:color w:val="000000"/>
          <w:kern w:val="0"/>
          <w:szCs w:val="24"/>
        </w:rPr>
        <w:t>Yan H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u Suo</w:t>
      </w:r>
      <w:r w:rsidR="004E61DA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HS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 xml:space="preserve">b=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Dan Shen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DS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c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Jie Geng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JG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d=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Ge Gen</w:t>
      </w:r>
      <w:r w:rsidR="007E3FE2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GG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e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uang Cin</w:t>
      </w:r>
      <w:r w:rsidR="007E3FE2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C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f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huan Bei Mu</w:t>
      </w:r>
      <w:r w:rsidR="007E3FE2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BM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g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Bai Jhih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B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J); </w:t>
      </w:r>
      <w:r>
        <w:rPr>
          <w:rFonts w:ascii="Times New Roman" w:eastAsia="標楷體" w:hAnsi="Times New Roman" w:cs="Times New Roman"/>
          <w:szCs w:val="24"/>
        </w:rPr>
        <w:t>h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Gan Cao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GC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i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Du Jhong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DJ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j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Ku Sing Re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KSR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k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ai Men Dong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MD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l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uang Ci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C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m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huan Cyong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C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n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ou Pu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P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o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yuan She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S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p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iang Fu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F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q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uh Ji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J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r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u Sing Cao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SC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s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Suan Zao Ren (SZR)</w:t>
      </w:r>
      <w:r>
        <w:rPr>
          <w:rFonts w:ascii="Times New Roman" w:eastAsia="標楷體" w:hAnsi="Times New Roman" w:cs="Times New Roman"/>
          <w:bCs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t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Jhih Ke (JK)</w:t>
      </w:r>
      <w:r>
        <w:rPr>
          <w:rFonts w:ascii="Times New Roman" w:eastAsia="標楷體" w:hAnsi="Times New Roman" w:cs="Times New Roman"/>
          <w:bCs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u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yu Dua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D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v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huan Niou Si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NS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w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Ji Sie Teng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JST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x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Ye Jiao Teng 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JT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y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Da Huang 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DH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z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u Gua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G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a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wang Bor (HB</w:t>
      </w:r>
      <w:r w:rsidR="007E3FE2"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b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i Yi Re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YR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he Cian Zih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CCZ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d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Bai Jhu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BJ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e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kern w:val="0"/>
          <w:szCs w:val="24"/>
        </w:rPr>
        <w:t>Fu Ling</w:t>
      </w:r>
      <w:r>
        <w:rPr>
          <w:rFonts w:ascii="Times New Roman" w:eastAsia="標楷體" w:hAnsi="Times New Roman" w:cs="Times New Roman" w:hint="eastAsia"/>
          <w:kern w:val="0"/>
          <w:szCs w:val="24"/>
        </w:rPr>
        <w:t xml:space="preserve"> (</w:t>
      </w:r>
      <w:r>
        <w:rPr>
          <w:rFonts w:ascii="Times New Roman" w:eastAsia="標楷體" w:hAnsi="Times New Roman" w:cs="Times New Roman"/>
          <w:kern w:val="0"/>
          <w:szCs w:val="24"/>
        </w:rPr>
        <w:t xml:space="preserve">FL)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f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an Ci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C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g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ai Piao Siao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PS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h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ei Yao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MY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); </w:t>
      </w:r>
      <w:r>
        <w:rPr>
          <w:rFonts w:ascii="Times New Roman" w:eastAsia="標楷體" w:hAnsi="Times New Roman" w:cs="Times New Roman"/>
          <w:szCs w:val="24"/>
        </w:rPr>
        <w:t>a</w:t>
      </w:r>
      <w:r w:rsidRPr="00246932">
        <w:rPr>
          <w:rFonts w:ascii="Times New Roman" w:eastAsia="標楷體" w:hAnsi="Times New Roman" w:cs="Times New Roman"/>
          <w:szCs w:val="24"/>
        </w:rPr>
        <w:t>j</w:t>
      </w:r>
      <w:r>
        <w:rPr>
          <w:rFonts w:ascii="Times New Roman" w:eastAsia="標楷體" w:hAnsi="Times New Roman" w:cs="Times New Roman"/>
          <w:szCs w:val="24"/>
        </w:rPr>
        <w:t>=</w:t>
      </w:r>
      <w:r w:rsidR="007E3FE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Ru Siang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RS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)</w:t>
      </w:r>
    </w:p>
    <w:p w14:paraId="2B67D1C1" w14:textId="77777777" w:rsidR="00D30514" w:rsidRDefault="00D30514" w:rsidP="00B52B40">
      <w:pPr>
        <w:adjustRightInd w:val="0"/>
        <w:snapToGrid w:val="0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48E6ADA2" w14:textId="7B59FD8D" w:rsidR="00D30514" w:rsidRPr="002579F0" w:rsidRDefault="00D30514" w:rsidP="00B52B40">
      <w:pPr>
        <w:adjustRightInd w:val="0"/>
        <w:snapToGrid w:val="0"/>
        <w:rPr>
          <w:rFonts w:ascii="Times New Roman" w:eastAsia="標楷體" w:hAnsi="Times New Roman" w:cs="Times New Roman"/>
          <w:color w:val="202020"/>
          <w:szCs w:val="24"/>
          <w:shd w:val="clear" w:color="auto" w:fill="FFFFFF"/>
        </w:rPr>
      </w:pPr>
      <w:r w:rsidRPr="002579F0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Those highlighted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single </w:t>
      </w:r>
      <w:r w:rsidRPr="002579F0">
        <w:rPr>
          <w:rFonts w:ascii="Times New Roman" w:eastAsia="標楷體" w:hAnsi="Times New Roman" w:cs="Times New Roman"/>
          <w:color w:val="000000"/>
          <w:kern w:val="0"/>
          <w:szCs w:val="24"/>
        </w:rPr>
        <w:t>Chinese medicinal were unique specifically for either those patients newly diagnosed with CVD, CeVD, VTE or all patients before and/or after the diagnoses, as compared to the counterparts (e.g.,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iang Fu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SF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, as p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,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ou Pu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HP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, as n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, Y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uh Jin 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J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, as q), 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u Sing Cao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 xml:space="preserve"> (</w:t>
      </w:r>
      <w:r w:rsidRPr="00246932">
        <w:rPr>
          <w:rFonts w:ascii="Times New Roman" w:eastAsia="標楷體" w:hAnsi="Times New Roman" w:cs="Times New Roman"/>
          <w:color w:val="000000"/>
          <w:kern w:val="0"/>
          <w:szCs w:val="24"/>
        </w:rPr>
        <w:t>YSC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>, as r</w:t>
      </w:r>
      <w:r>
        <w:rPr>
          <w:rFonts w:ascii="Times New Roman" w:eastAsia="標楷體" w:hAnsi="Times New Roman" w:cs="Times New Roman" w:hint="eastAsia"/>
          <w:color w:val="000000"/>
          <w:kern w:val="0"/>
          <w:szCs w:val="24"/>
        </w:rPr>
        <w:t>)</w:t>
      </w:r>
      <w:r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, 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Suan Zao Ren (SZR</w:t>
      </w:r>
      <w:r>
        <w:rPr>
          <w:rFonts w:ascii="Times New Roman" w:eastAsia="標楷體" w:hAnsi="Times New Roman" w:cs="Times New Roman"/>
          <w:bCs/>
          <w:kern w:val="0"/>
          <w:szCs w:val="24"/>
        </w:rPr>
        <w:t>, as s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)</w:t>
      </w:r>
      <w:r>
        <w:rPr>
          <w:rFonts w:ascii="Times New Roman" w:eastAsia="標楷體" w:hAnsi="Times New Roman" w:cs="Times New Roman"/>
          <w:bCs/>
          <w:kern w:val="0"/>
          <w:szCs w:val="24"/>
        </w:rPr>
        <w:t xml:space="preserve">, 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Jhih Ke (JK</w:t>
      </w:r>
      <w:r>
        <w:rPr>
          <w:rFonts w:ascii="Times New Roman" w:eastAsia="標楷體" w:hAnsi="Times New Roman" w:cs="Times New Roman"/>
          <w:bCs/>
          <w:kern w:val="0"/>
          <w:szCs w:val="24"/>
        </w:rPr>
        <w:t>, as t</w:t>
      </w:r>
      <w:r w:rsidRPr="00246932">
        <w:rPr>
          <w:rFonts w:ascii="Times New Roman" w:eastAsia="標楷體" w:hAnsi="Times New Roman" w:cs="Times New Roman"/>
          <w:bCs/>
          <w:kern w:val="0"/>
          <w:szCs w:val="24"/>
        </w:rPr>
        <w:t>)</w:t>
      </w:r>
      <w:r w:rsidRPr="002579F0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for CVD, as compared with CeVD and/or VTE </w:t>
      </w:r>
      <w:r w:rsidRPr="002579F0">
        <w:rPr>
          <w:rFonts w:ascii="Times New Roman" w:eastAsia="標楷體" w:hAnsi="Times New Roman" w:cs="Times New Roman"/>
          <w:color w:val="000000" w:themeColor="text1"/>
          <w:szCs w:val="24"/>
          <w:shd w:val="clear" w:color="auto" w:fill="FFFFFF"/>
        </w:rPr>
        <w:t>during 6-month periods before being diagnosed</w:t>
      </w:r>
      <w:r>
        <w:rPr>
          <w:rFonts w:ascii="Times New Roman" w:eastAsia="標楷體" w:hAnsi="Times New Roman" w:cs="Times New Roman"/>
          <w:color w:val="000000" w:themeColor="text1"/>
          <w:szCs w:val="24"/>
          <w:shd w:val="clear" w:color="auto" w:fill="FFFFFF"/>
        </w:rPr>
        <w:t>.</w:t>
      </w:r>
    </w:p>
    <w:p w14:paraId="549FF57E" w14:textId="77777777" w:rsidR="00D30514" w:rsidRDefault="00D30514" w:rsidP="00BA4951">
      <w:pPr>
        <w:adjustRightInd w:val="0"/>
        <w:snapToGrid w:val="0"/>
        <w:rPr>
          <w:rFonts w:ascii="Times New Roman" w:eastAsia="標楷體" w:hAnsi="Times New Roman" w:cs="Times New Roman"/>
          <w:color w:val="000000"/>
          <w:kern w:val="0"/>
          <w:szCs w:val="24"/>
        </w:rPr>
        <w:sectPr w:rsidR="00D30514" w:rsidSect="00B45F7D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799D438" w14:textId="32CA722C" w:rsidR="00D30514" w:rsidRPr="0097453C" w:rsidRDefault="00D30514" w:rsidP="00B52B40">
      <w:pPr>
        <w:widowControl/>
        <w:adjustRightInd w:val="0"/>
        <w:snapToGrid w:val="0"/>
        <w:outlineLvl w:val="0"/>
        <w:rPr>
          <w:rFonts w:ascii="Times New Roman" w:eastAsia="標楷體" w:hAnsi="Times New Roman" w:cs="Times New Roman"/>
          <w:b/>
          <w:bCs/>
          <w:szCs w:val="24"/>
        </w:rPr>
      </w:pPr>
      <w:r w:rsidRPr="0097453C">
        <w:rPr>
          <w:rFonts w:ascii="Times New Roman" w:eastAsia="標楷體" w:hAnsi="Times New Roman" w:cs="Times New Roman"/>
          <w:b/>
          <w:bCs/>
          <w:szCs w:val="24"/>
        </w:rPr>
        <w:lastRenderedPageBreak/>
        <w:t xml:space="preserve">Reference </w:t>
      </w:r>
    </w:p>
    <w:p w14:paraId="036F1BF9" w14:textId="77777777" w:rsidR="00D30514" w:rsidRPr="00F14B77" w:rsidRDefault="00D30514" w:rsidP="00B52B40">
      <w:pPr>
        <w:pStyle w:val="EndNoteBibliography"/>
        <w:adjustRightInd w:val="0"/>
        <w:snapToGrid w:val="0"/>
        <w:rPr>
          <w:rFonts w:ascii="Times New Roman" w:hAnsi="Times New Roman" w:cs="Times New Roman"/>
        </w:rPr>
      </w:pPr>
      <w:r w:rsidRPr="00F14B77">
        <w:rPr>
          <w:rFonts w:ascii="Times New Roman" w:hAnsi="Times New Roman" w:cs="Times New Roman"/>
        </w:rPr>
        <w:t xml:space="preserve">Chang, C. C., Y. C. Lee, C. C. Lin, C. H. Chang, C. D. Chiu, L. W. Chou, M. F. Sun and H. R. Yen (2016). "Characteristics of traditional Chinese medicine usage in patients with stroke in Taiwan: A nationwide population-based study." </w:t>
      </w:r>
      <w:r w:rsidRPr="00F14B77">
        <w:rPr>
          <w:rFonts w:ascii="Times New Roman" w:hAnsi="Times New Roman" w:cs="Times New Roman"/>
          <w:u w:val="single"/>
        </w:rPr>
        <w:t>J Ethnopharmacol</w:t>
      </w:r>
      <w:r w:rsidRPr="00F14B77">
        <w:rPr>
          <w:rFonts w:ascii="Times New Roman" w:hAnsi="Times New Roman" w:cs="Times New Roman"/>
        </w:rPr>
        <w:t xml:space="preserve"> </w:t>
      </w:r>
      <w:r w:rsidRPr="00F14B77">
        <w:rPr>
          <w:rFonts w:ascii="Times New Roman" w:hAnsi="Times New Roman" w:cs="Times New Roman"/>
          <w:b/>
        </w:rPr>
        <w:t>186</w:t>
      </w:r>
      <w:r w:rsidRPr="00F14B77">
        <w:rPr>
          <w:rFonts w:ascii="Times New Roman" w:hAnsi="Times New Roman" w:cs="Times New Roman"/>
        </w:rPr>
        <w:t>: 311-321.</w:t>
      </w:r>
    </w:p>
    <w:p w14:paraId="5890D8B3" w14:textId="77777777" w:rsidR="00D30514" w:rsidRPr="00F14B77" w:rsidRDefault="00D30514" w:rsidP="00B52B40">
      <w:pPr>
        <w:pStyle w:val="EndNoteBibliography"/>
        <w:adjustRightInd w:val="0"/>
        <w:snapToGrid w:val="0"/>
        <w:rPr>
          <w:rFonts w:ascii="Times New Roman" w:hAnsi="Times New Roman" w:cs="Times New Roman"/>
        </w:rPr>
      </w:pPr>
      <w:r w:rsidRPr="00F14B77">
        <w:rPr>
          <w:rFonts w:ascii="Times New Roman" w:hAnsi="Times New Roman" w:cs="Times New Roman"/>
        </w:rPr>
        <w:t xml:space="preserve">Wang, L. S., P. T. Yen, S. F. Weng, J. H. Hsu and J. L. Yeh (2022). "Clinical Patterns of Traditional Chinese Medicine for Ischemic Heart Disease Treatment: A Population-Based Cohort Study." </w:t>
      </w:r>
      <w:r w:rsidRPr="00F14B77">
        <w:rPr>
          <w:rFonts w:ascii="Times New Roman" w:hAnsi="Times New Roman" w:cs="Times New Roman"/>
          <w:u w:val="single"/>
        </w:rPr>
        <w:t>Medicina (Kaunas)</w:t>
      </w:r>
      <w:r w:rsidRPr="00F14B77">
        <w:rPr>
          <w:rFonts w:ascii="Times New Roman" w:hAnsi="Times New Roman" w:cs="Times New Roman"/>
        </w:rPr>
        <w:t xml:space="preserve"> </w:t>
      </w:r>
      <w:r w:rsidRPr="00F14B77">
        <w:rPr>
          <w:rFonts w:ascii="Times New Roman" w:hAnsi="Times New Roman" w:cs="Times New Roman"/>
          <w:b/>
        </w:rPr>
        <w:t>58</w:t>
      </w:r>
      <w:r w:rsidRPr="00F14B77">
        <w:rPr>
          <w:rFonts w:ascii="Times New Roman" w:hAnsi="Times New Roman" w:cs="Times New Roman"/>
        </w:rPr>
        <w:t>(7).</w:t>
      </w:r>
    </w:p>
    <w:p w14:paraId="47D6428A" w14:textId="77777777" w:rsidR="00D30514" w:rsidRPr="00F14B77" w:rsidRDefault="00D30514" w:rsidP="00B52B40">
      <w:pPr>
        <w:pStyle w:val="EndNoteBibliography"/>
        <w:adjustRightInd w:val="0"/>
        <w:snapToGrid w:val="0"/>
        <w:rPr>
          <w:rFonts w:ascii="Times New Roman" w:hAnsi="Times New Roman" w:cs="Times New Roman"/>
        </w:rPr>
      </w:pPr>
      <w:r w:rsidRPr="00F14B77">
        <w:rPr>
          <w:rFonts w:ascii="Times New Roman" w:hAnsi="Times New Roman" w:cs="Times New Roman"/>
        </w:rPr>
        <w:t xml:space="preserve">Zheng, L. C., H. Livneh, W. J. Chen, M. C. Lin, M. C. Lu, C. C. Yeh and T. Y. Tsai (2020). "Reduced Stroke Risk among Patients with Atrial Fibrillation Receiving Chinese Herbal Medicines Treatment: Analysis of Domestic Data in Taiwan." </w:t>
      </w:r>
      <w:r w:rsidRPr="00F14B77">
        <w:rPr>
          <w:rFonts w:ascii="Times New Roman" w:hAnsi="Times New Roman" w:cs="Times New Roman"/>
          <w:u w:val="single"/>
        </w:rPr>
        <w:t>Medicina (Kaunas)</w:t>
      </w:r>
      <w:r w:rsidRPr="00F14B77">
        <w:rPr>
          <w:rFonts w:ascii="Times New Roman" w:hAnsi="Times New Roman" w:cs="Times New Roman"/>
        </w:rPr>
        <w:t xml:space="preserve"> </w:t>
      </w:r>
      <w:r w:rsidRPr="00F14B77">
        <w:rPr>
          <w:rFonts w:ascii="Times New Roman" w:hAnsi="Times New Roman" w:cs="Times New Roman"/>
          <w:b/>
        </w:rPr>
        <w:t>56</w:t>
      </w:r>
      <w:r w:rsidRPr="00F14B77">
        <w:rPr>
          <w:rFonts w:ascii="Times New Roman" w:hAnsi="Times New Roman" w:cs="Times New Roman"/>
        </w:rPr>
        <w:t>(6).</w:t>
      </w:r>
    </w:p>
    <w:p w14:paraId="42BD31E2" w14:textId="77777777" w:rsidR="00D30514" w:rsidRDefault="00D30514"/>
    <w:sectPr w:rsidR="00D30514" w:rsidSect="00B45F7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9FB0F" w14:textId="77777777" w:rsidR="003D0BC4" w:rsidRDefault="003D0BC4">
      <w:r>
        <w:separator/>
      </w:r>
    </w:p>
  </w:endnote>
  <w:endnote w:type="continuationSeparator" w:id="0">
    <w:p w14:paraId="7E5F7820" w14:textId="77777777" w:rsidR="003D0BC4" w:rsidRDefault="003D0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9886882"/>
      <w:docPartObj>
        <w:docPartGallery w:val="Page Numbers (Bottom of Page)"/>
        <w:docPartUnique/>
      </w:docPartObj>
    </w:sdtPr>
    <w:sdtContent>
      <w:p w14:paraId="59DC7957" w14:textId="77777777" w:rsidR="00961D14" w:rsidRDefault="00961D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A27EE65" w14:textId="77777777" w:rsidR="00961D14" w:rsidRDefault="00961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54F44" w14:textId="77777777" w:rsidR="003D0BC4" w:rsidRDefault="003D0BC4">
      <w:r>
        <w:separator/>
      </w:r>
    </w:p>
  </w:footnote>
  <w:footnote w:type="continuationSeparator" w:id="0">
    <w:p w14:paraId="3EDE6A03" w14:textId="77777777" w:rsidR="003D0BC4" w:rsidRDefault="003D0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0514"/>
    <w:rsid w:val="00026599"/>
    <w:rsid w:val="00085C3B"/>
    <w:rsid w:val="000B66EB"/>
    <w:rsid w:val="00117D18"/>
    <w:rsid w:val="00177067"/>
    <w:rsid w:val="00180160"/>
    <w:rsid w:val="00180F18"/>
    <w:rsid w:val="00184537"/>
    <w:rsid w:val="001C17F2"/>
    <w:rsid w:val="001C4140"/>
    <w:rsid w:val="001C7615"/>
    <w:rsid w:val="001E5508"/>
    <w:rsid w:val="00200B7B"/>
    <w:rsid w:val="0028367A"/>
    <w:rsid w:val="003006B9"/>
    <w:rsid w:val="003148EE"/>
    <w:rsid w:val="00317B98"/>
    <w:rsid w:val="00326C50"/>
    <w:rsid w:val="00337076"/>
    <w:rsid w:val="0035674B"/>
    <w:rsid w:val="00366C23"/>
    <w:rsid w:val="00371E56"/>
    <w:rsid w:val="003750D5"/>
    <w:rsid w:val="00383650"/>
    <w:rsid w:val="003861B7"/>
    <w:rsid w:val="003D0BC4"/>
    <w:rsid w:val="003F4EF9"/>
    <w:rsid w:val="00434596"/>
    <w:rsid w:val="00436F66"/>
    <w:rsid w:val="00467C5D"/>
    <w:rsid w:val="004E4E8F"/>
    <w:rsid w:val="004E61DA"/>
    <w:rsid w:val="005B578B"/>
    <w:rsid w:val="005E3D3A"/>
    <w:rsid w:val="00674139"/>
    <w:rsid w:val="006F09A8"/>
    <w:rsid w:val="0074626E"/>
    <w:rsid w:val="00763948"/>
    <w:rsid w:val="0079140A"/>
    <w:rsid w:val="007942A3"/>
    <w:rsid w:val="007B2D65"/>
    <w:rsid w:val="007B6177"/>
    <w:rsid w:val="007B6191"/>
    <w:rsid w:val="007E3FE2"/>
    <w:rsid w:val="00810171"/>
    <w:rsid w:val="00814C3A"/>
    <w:rsid w:val="008274FE"/>
    <w:rsid w:val="00857910"/>
    <w:rsid w:val="008D0C1C"/>
    <w:rsid w:val="008D425B"/>
    <w:rsid w:val="00961D14"/>
    <w:rsid w:val="0097453C"/>
    <w:rsid w:val="009A7896"/>
    <w:rsid w:val="00A119F5"/>
    <w:rsid w:val="00A407F6"/>
    <w:rsid w:val="00A96241"/>
    <w:rsid w:val="00AD5C03"/>
    <w:rsid w:val="00AF1E6F"/>
    <w:rsid w:val="00AF2EB3"/>
    <w:rsid w:val="00B07F08"/>
    <w:rsid w:val="00B12E22"/>
    <w:rsid w:val="00B32F85"/>
    <w:rsid w:val="00B45F7D"/>
    <w:rsid w:val="00B52B40"/>
    <w:rsid w:val="00B715B8"/>
    <w:rsid w:val="00B911AB"/>
    <w:rsid w:val="00BA2C89"/>
    <w:rsid w:val="00BA4951"/>
    <w:rsid w:val="00BE4219"/>
    <w:rsid w:val="00BF0B0F"/>
    <w:rsid w:val="00C205DF"/>
    <w:rsid w:val="00C27464"/>
    <w:rsid w:val="00C47607"/>
    <w:rsid w:val="00CC1E3E"/>
    <w:rsid w:val="00CD0263"/>
    <w:rsid w:val="00CF1818"/>
    <w:rsid w:val="00D254E3"/>
    <w:rsid w:val="00D30514"/>
    <w:rsid w:val="00D328C3"/>
    <w:rsid w:val="00D75FE7"/>
    <w:rsid w:val="00DA1685"/>
    <w:rsid w:val="00DD4D58"/>
    <w:rsid w:val="00DE5EED"/>
    <w:rsid w:val="00DF06AF"/>
    <w:rsid w:val="00DF4F12"/>
    <w:rsid w:val="00E103A7"/>
    <w:rsid w:val="00E11BDD"/>
    <w:rsid w:val="00E410E7"/>
    <w:rsid w:val="00E977B1"/>
    <w:rsid w:val="00EC5A01"/>
    <w:rsid w:val="00ED7A8A"/>
    <w:rsid w:val="00EE1081"/>
    <w:rsid w:val="00EF2FE6"/>
    <w:rsid w:val="00F20D24"/>
    <w:rsid w:val="00F26E34"/>
    <w:rsid w:val="00F37452"/>
    <w:rsid w:val="00F473DC"/>
    <w:rsid w:val="00F70883"/>
    <w:rsid w:val="00F8394A"/>
    <w:rsid w:val="00FD3C96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8ECAC6"/>
  <w14:defaultImageDpi w14:val="32767"/>
  <w15:chartTrackingRefBased/>
  <w15:docId w15:val="{3054D1FC-E01C-4875-BCA2-6AE18F33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14"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D30514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0514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D305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051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05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0514"/>
    <w:rPr>
      <w:sz w:val="20"/>
      <w:szCs w:val="20"/>
    </w:rPr>
  </w:style>
  <w:style w:type="table" w:styleId="TableGrid">
    <w:name w:val="Table Grid"/>
    <w:basedOn w:val="TableNormal"/>
    <w:uiPriority w:val="59"/>
    <w:rsid w:val="00D30514"/>
    <w:pPr>
      <w:spacing w:beforeLines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5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514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D305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3051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305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3051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3051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05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0514"/>
  </w:style>
  <w:style w:type="character" w:customStyle="1" w:styleId="CommentTextChar">
    <w:name w:val="Comment Text Char"/>
    <w:basedOn w:val="DefaultParagraphFont"/>
    <w:link w:val="CommentText"/>
    <w:uiPriority w:val="99"/>
    <w:rsid w:val="00D30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14"/>
    <w:rPr>
      <w:b/>
      <w:bCs/>
    </w:rPr>
  </w:style>
  <w:style w:type="paragraph" w:styleId="Revision">
    <w:name w:val="Revision"/>
    <w:hidden/>
    <w:uiPriority w:val="99"/>
    <w:semiHidden/>
    <w:rsid w:val="00D30514"/>
  </w:style>
  <w:style w:type="character" w:styleId="Emphasis">
    <w:name w:val="Emphasis"/>
    <w:basedOn w:val="DefaultParagraphFont"/>
    <w:uiPriority w:val="20"/>
    <w:qFormat/>
    <w:rsid w:val="00D30514"/>
    <w:rPr>
      <w:i/>
      <w:iCs/>
    </w:rPr>
  </w:style>
  <w:style w:type="paragraph" w:styleId="NoSpacing">
    <w:name w:val="No Spacing"/>
    <w:uiPriority w:val="1"/>
    <w:qFormat/>
    <w:rsid w:val="00B45F7D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2688</Words>
  <Characters>1532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香汶</dc:creator>
  <cp:keywords/>
  <dc:description/>
  <cp:lastModifiedBy>Daniel Tsai</cp:lastModifiedBy>
  <cp:revision>87</cp:revision>
  <dcterms:created xsi:type="dcterms:W3CDTF">2025-05-12T16:34:00Z</dcterms:created>
  <dcterms:modified xsi:type="dcterms:W3CDTF">2025-06-03T10:27:00Z</dcterms:modified>
</cp:coreProperties>
</file>